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0498" w:rsidRPr="008E45CD" w:rsidRDefault="003C0498" w:rsidP="003C0498">
      <w:pPr>
        <w:spacing w:after="200" w:line="253" w:lineRule="atLeast"/>
        <w:rPr>
          <w:rFonts w:ascii="Segoe UI" w:eastAsia="Times New Roman" w:hAnsi="Segoe UI" w:cs="Segoe UI"/>
          <w:color w:val="0070C0"/>
          <w:shd w:val="clear" w:color="auto" w:fill="FFFFFF"/>
        </w:rPr>
      </w:pPr>
      <w:bookmarkStart w:id="0" w:name="_GoBack"/>
      <w:bookmarkEnd w:id="0"/>
      <w:r w:rsidRPr="008E45CD">
        <w:rPr>
          <w:rFonts w:ascii="Segoe UI" w:eastAsia="Times New Roman" w:hAnsi="Segoe UI" w:cs="Segoe UI"/>
          <w:color w:val="0070C0"/>
          <w:shd w:val="clear" w:color="auto" w:fill="FFFFFF"/>
        </w:rPr>
        <w:t>M</w:t>
      </w:r>
      <w:r w:rsidRPr="00E56869">
        <w:rPr>
          <w:rFonts w:ascii="Segoe UI" w:eastAsia="Times New Roman" w:hAnsi="Segoe UI" w:cs="Segoe UI"/>
          <w:color w:val="0070C0"/>
          <w:shd w:val="clear" w:color="auto" w:fill="FFFFFF"/>
        </w:rPr>
        <w:t>atrix m</w:t>
      </w:r>
      <w:r w:rsidRPr="008E45CD">
        <w:rPr>
          <w:rFonts w:ascii="Segoe UI" w:eastAsia="Times New Roman" w:hAnsi="Segoe UI" w:cs="Segoe UI"/>
          <w:color w:val="0070C0"/>
          <w:shd w:val="clear" w:color="auto" w:fill="FFFFFF"/>
        </w:rPr>
        <w:t>atch calibration curves were</w:t>
      </w:r>
      <w:r w:rsidRPr="00E56869">
        <w:rPr>
          <w:rFonts w:ascii="Segoe UI" w:eastAsia="Times New Roman" w:hAnsi="Segoe UI" w:cs="Segoe UI"/>
          <w:color w:val="0070C0"/>
          <w:shd w:val="clear" w:color="auto" w:fill="FFFFFF"/>
        </w:rPr>
        <w:t xml:space="preserve"> prepared</w:t>
      </w:r>
      <w:r w:rsidRPr="008E45CD">
        <w:rPr>
          <w:rFonts w:ascii="Segoe UI" w:eastAsia="Times New Roman" w:hAnsi="Segoe UI" w:cs="Segoe UI"/>
          <w:color w:val="0070C0"/>
          <w:shd w:val="clear" w:color="auto" w:fill="FFFFFF"/>
        </w:rPr>
        <w:t xml:space="preserve"> in liver only as the liver could to obtain easily by a large amount than serum and testis. However another technique (standard in matrix) to calculate the serum and testis samples</w:t>
      </w:r>
      <w:r>
        <w:rPr>
          <w:rFonts w:ascii="Segoe UI" w:eastAsia="Times New Roman" w:hAnsi="Segoe UI" w:cs="Segoe UI"/>
          <w:color w:val="0070C0"/>
          <w:shd w:val="clear" w:color="auto" w:fill="FFFFFF"/>
        </w:rPr>
        <w:t xml:space="preserve"> concentration was used</w:t>
      </w:r>
      <w:r w:rsidRPr="008E45CD">
        <w:rPr>
          <w:rFonts w:ascii="Segoe UI" w:eastAsia="Times New Roman" w:hAnsi="Segoe UI" w:cs="Segoe UI"/>
          <w:color w:val="0070C0"/>
          <w:shd w:val="clear" w:color="auto" w:fill="FFFFFF"/>
        </w:rPr>
        <w:t>.</w:t>
      </w:r>
      <w:r>
        <w:rPr>
          <w:rFonts w:ascii="Segoe UI" w:eastAsia="Times New Roman" w:hAnsi="Segoe UI" w:cs="Segoe UI"/>
          <w:color w:val="0070C0"/>
          <w:shd w:val="clear" w:color="auto" w:fill="FFFFFF"/>
        </w:rPr>
        <w:t xml:space="preserve"> (we put them all in supplemented data file)</w:t>
      </w:r>
    </w:p>
    <w:p w:rsidR="003C0498" w:rsidRDefault="003C0498" w:rsidP="003C0498">
      <w:r>
        <w:rPr>
          <w:noProof/>
        </w:rPr>
        <w:drawing>
          <wp:inline distT="0" distB="0" distL="0" distR="0" wp14:anchorId="13621D67" wp14:editId="360EABE5">
            <wp:extent cx="5657850" cy="3933825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7850" cy="3933825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3C0498" w:rsidRDefault="003C0498" w:rsidP="003C0498">
      <w:pPr>
        <w:rPr>
          <w:b/>
          <w:bCs/>
        </w:rPr>
      </w:pPr>
      <w:r w:rsidRPr="00757CD0">
        <w:rPr>
          <w:b/>
          <w:bCs/>
        </w:rPr>
        <w:t xml:space="preserve">Fig. 1: </w:t>
      </w:r>
      <w:r>
        <w:rPr>
          <w:b/>
          <w:bCs/>
        </w:rPr>
        <w:t>AC calibration curve</w:t>
      </w:r>
    </w:p>
    <w:p w:rsidR="003C0498" w:rsidRDefault="003C0498" w:rsidP="003C0498">
      <w:pPr>
        <w:rPr>
          <w:b/>
          <w:bCs/>
        </w:rPr>
      </w:pPr>
    </w:p>
    <w:p w:rsidR="003C0498" w:rsidRDefault="003C0498" w:rsidP="003C0498">
      <w:pPr>
        <w:rPr>
          <w:b/>
          <w:bCs/>
        </w:rPr>
      </w:pPr>
    </w:p>
    <w:p w:rsidR="003C0498" w:rsidRDefault="003C0498" w:rsidP="003C0498">
      <w:pPr>
        <w:rPr>
          <w:b/>
          <w:bCs/>
        </w:rPr>
      </w:pPr>
    </w:p>
    <w:p w:rsidR="003C0498" w:rsidRDefault="003C0498" w:rsidP="003C0498">
      <w:pPr>
        <w:rPr>
          <w:b/>
          <w:bCs/>
        </w:rPr>
      </w:pPr>
    </w:p>
    <w:p w:rsidR="003C0498" w:rsidRDefault="003C0498" w:rsidP="003C0498">
      <w:pPr>
        <w:rPr>
          <w:b/>
          <w:bCs/>
        </w:rPr>
      </w:pPr>
    </w:p>
    <w:p w:rsidR="003C0498" w:rsidRDefault="003C0498" w:rsidP="003C0498">
      <w:pPr>
        <w:rPr>
          <w:b/>
          <w:bCs/>
        </w:rPr>
      </w:pPr>
    </w:p>
    <w:p w:rsidR="003C0498" w:rsidRDefault="003C0498" w:rsidP="003C0498">
      <w:pPr>
        <w:rPr>
          <w:b/>
          <w:bCs/>
        </w:rPr>
      </w:pPr>
    </w:p>
    <w:p w:rsidR="003C0498" w:rsidRDefault="003C0498" w:rsidP="003C0498">
      <w:pPr>
        <w:rPr>
          <w:b/>
          <w:bCs/>
        </w:rPr>
      </w:pPr>
    </w:p>
    <w:p w:rsidR="003C0498" w:rsidRDefault="003C0498" w:rsidP="003C0498">
      <w:pPr>
        <w:rPr>
          <w:b/>
          <w:bCs/>
        </w:rPr>
      </w:pPr>
    </w:p>
    <w:p w:rsidR="003C0498" w:rsidRDefault="003C0498" w:rsidP="003C0498">
      <w:pPr>
        <w:rPr>
          <w:b/>
          <w:bCs/>
        </w:rPr>
      </w:pPr>
    </w:p>
    <w:p w:rsidR="003C0498" w:rsidRDefault="003C0498" w:rsidP="003C0498">
      <w:pPr>
        <w:rPr>
          <w:b/>
          <w:bCs/>
        </w:rPr>
      </w:pPr>
    </w:p>
    <w:p w:rsidR="003C0498" w:rsidRDefault="003C0498" w:rsidP="003C0498">
      <w:pPr>
        <w:rPr>
          <w:b/>
          <w:bCs/>
        </w:rPr>
      </w:pPr>
    </w:p>
    <w:p w:rsidR="003C0498" w:rsidRDefault="003C0498" w:rsidP="003C0498">
      <w:pPr>
        <w:rPr>
          <w:b/>
          <w:bCs/>
        </w:rPr>
      </w:pPr>
    </w:p>
    <w:p w:rsidR="003C0498" w:rsidRDefault="003C0498" w:rsidP="003C0498">
      <w:pPr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6BE541DC" wp14:editId="551C94AC">
            <wp:extent cx="5943600" cy="34194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19475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3C0498" w:rsidRPr="00757CD0" w:rsidRDefault="003C0498" w:rsidP="003C0498">
      <w:pPr>
        <w:rPr>
          <w:b/>
          <w:bCs/>
        </w:rPr>
      </w:pPr>
      <w:r w:rsidRPr="00757CD0">
        <w:rPr>
          <w:b/>
          <w:bCs/>
        </w:rPr>
        <w:t xml:space="preserve">Fig. </w:t>
      </w:r>
      <w:r>
        <w:rPr>
          <w:b/>
          <w:bCs/>
        </w:rPr>
        <w:t>2</w:t>
      </w:r>
      <w:r w:rsidRPr="00757CD0">
        <w:rPr>
          <w:b/>
          <w:bCs/>
        </w:rPr>
        <w:t xml:space="preserve">: </w:t>
      </w:r>
      <w:r>
        <w:rPr>
          <w:b/>
          <w:bCs/>
        </w:rPr>
        <w:t>AZ calibration curve</w:t>
      </w:r>
    </w:p>
    <w:p w:rsidR="003C0498" w:rsidRDefault="003C0498" w:rsidP="003C0498">
      <w:pPr>
        <w:rPr>
          <w:b/>
          <w:bCs/>
        </w:rPr>
      </w:pPr>
    </w:p>
    <w:p w:rsidR="003C0498" w:rsidRDefault="003C0498" w:rsidP="003C0498">
      <w:pPr>
        <w:rPr>
          <w:b/>
          <w:bCs/>
        </w:rPr>
      </w:pPr>
    </w:p>
    <w:p w:rsidR="003C0498" w:rsidRDefault="003C0498" w:rsidP="003C0498">
      <w:pPr>
        <w:rPr>
          <w:b/>
          <w:bCs/>
        </w:rPr>
      </w:pPr>
    </w:p>
    <w:p w:rsidR="003C0498" w:rsidRDefault="003C0498" w:rsidP="003C0498">
      <w:pPr>
        <w:rPr>
          <w:b/>
          <w:bCs/>
        </w:rPr>
      </w:pPr>
    </w:p>
    <w:p w:rsidR="003C0498" w:rsidRDefault="003C0498" w:rsidP="003C0498">
      <w:pPr>
        <w:rPr>
          <w:b/>
          <w:bCs/>
        </w:rPr>
      </w:pPr>
    </w:p>
    <w:p w:rsidR="003C0498" w:rsidRDefault="003C0498" w:rsidP="003C0498">
      <w:pPr>
        <w:rPr>
          <w:b/>
          <w:bCs/>
        </w:rPr>
      </w:pPr>
    </w:p>
    <w:p w:rsidR="003C0498" w:rsidRDefault="003C0498" w:rsidP="003C0498">
      <w:pPr>
        <w:rPr>
          <w:b/>
          <w:bCs/>
        </w:rPr>
      </w:pPr>
    </w:p>
    <w:p w:rsidR="003C0498" w:rsidRDefault="003C0498" w:rsidP="003C0498">
      <w:pPr>
        <w:rPr>
          <w:b/>
          <w:bCs/>
        </w:rPr>
      </w:pPr>
    </w:p>
    <w:p w:rsidR="003C0498" w:rsidRDefault="003C0498" w:rsidP="003C0498">
      <w:pPr>
        <w:rPr>
          <w:b/>
          <w:bCs/>
        </w:rPr>
      </w:pPr>
    </w:p>
    <w:p w:rsidR="003C0498" w:rsidRDefault="003C0498" w:rsidP="003C0498">
      <w:pPr>
        <w:rPr>
          <w:b/>
          <w:bCs/>
        </w:rPr>
      </w:pPr>
    </w:p>
    <w:p w:rsidR="003C0498" w:rsidRDefault="003C0498" w:rsidP="003C0498">
      <w:pPr>
        <w:rPr>
          <w:b/>
          <w:bCs/>
        </w:rPr>
      </w:pPr>
    </w:p>
    <w:p w:rsidR="003C0498" w:rsidRDefault="003C0498" w:rsidP="003C0498">
      <w:pPr>
        <w:rPr>
          <w:b/>
          <w:bCs/>
        </w:rPr>
      </w:pPr>
    </w:p>
    <w:p w:rsidR="003C0498" w:rsidRDefault="003C0498" w:rsidP="003C0498">
      <w:pPr>
        <w:rPr>
          <w:b/>
          <w:bCs/>
        </w:rPr>
      </w:pPr>
    </w:p>
    <w:p w:rsidR="003C0498" w:rsidRDefault="003C0498" w:rsidP="003C0498">
      <w:pPr>
        <w:rPr>
          <w:b/>
          <w:bCs/>
        </w:rPr>
      </w:pPr>
    </w:p>
    <w:p w:rsidR="003C0498" w:rsidRDefault="003C0498" w:rsidP="003C0498">
      <w:pPr>
        <w:rPr>
          <w:b/>
          <w:bCs/>
        </w:rPr>
      </w:pPr>
    </w:p>
    <w:p w:rsidR="003C0498" w:rsidRDefault="003C0498" w:rsidP="003C0498">
      <w:pPr>
        <w:rPr>
          <w:b/>
          <w:bCs/>
        </w:rPr>
      </w:pPr>
    </w:p>
    <w:p w:rsidR="003C0498" w:rsidRDefault="003C0498" w:rsidP="003C0498">
      <w:pPr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44807F26" wp14:editId="109AA787">
            <wp:extent cx="5455578" cy="3739515"/>
            <wp:effectExtent l="0" t="0" r="0" b="0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8090" cy="3741237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3C0498" w:rsidRPr="00757CD0" w:rsidRDefault="003C0498" w:rsidP="003C0498">
      <w:pPr>
        <w:rPr>
          <w:b/>
          <w:bCs/>
        </w:rPr>
      </w:pPr>
      <w:r w:rsidRPr="00757CD0">
        <w:rPr>
          <w:b/>
          <w:bCs/>
        </w:rPr>
        <w:t xml:space="preserve">Fig. </w:t>
      </w:r>
      <w:r>
        <w:rPr>
          <w:b/>
          <w:bCs/>
        </w:rPr>
        <w:t>3</w:t>
      </w:r>
      <w:r w:rsidRPr="00757CD0">
        <w:rPr>
          <w:b/>
          <w:bCs/>
        </w:rPr>
        <w:t xml:space="preserve">: </w:t>
      </w:r>
      <w:r>
        <w:rPr>
          <w:b/>
          <w:bCs/>
        </w:rPr>
        <w:t>Progesterone calibration curve</w:t>
      </w:r>
    </w:p>
    <w:p w:rsidR="003C0498" w:rsidRDefault="003C0498" w:rsidP="003C0498">
      <w:pPr>
        <w:rPr>
          <w:b/>
          <w:bCs/>
        </w:rPr>
      </w:pPr>
    </w:p>
    <w:p w:rsidR="003C0498" w:rsidRDefault="003C0498" w:rsidP="003C0498">
      <w:pPr>
        <w:rPr>
          <w:b/>
          <w:bCs/>
        </w:rPr>
      </w:pPr>
    </w:p>
    <w:p w:rsidR="003C0498" w:rsidRDefault="003C0498" w:rsidP="003C0498">
      <w:pPr>
        <w:rPr>
          <w:b/>
          <w:bCs/>
        </w:rPr>
      </w:pPr>
    </w:p>
    <w:p w:rsidR="003C0498" w:rsidRDefault="003C0498" w:rsidP="003C0498">
      <w:pPr>
        <w:rPr>
          <w:b/>
          <w:bCs/>
        </w:rPr>
      </w:pPr>
    </w:p>
    <w:p w:rsidR="003C0498" w:rsidRDefault="003C0498" w:rsidP="003C0498">
      <w:pPr>
        <w:rPr>
          <w:b/>
          <w:bCs/>
        </w:rPr>
      </w:pPr>
    </w:p>
    <w:p w:rsidR="003C0498" w:rsidRDefault="003C0498" w:rsidP="003C0498">
      <w:pPr>
        <w:rPr>
          <w:b/>
          <w:bCs/>
        </w:rPr>
      </w:pPr>
    </w:p>
    <w:p w:rsidR="003C0498" w:rsidRDefault="003C0498" w:rsidP="003C0498">
      <w:pPr>
        <w:rPr>
          <w:b/>
          <w:bCs/>
        </w:rPr>
      </w:pPr>
    </w:p>
    <w:p w:rsidR="003C0498" w:rsidRDefault="003C0498" w:rsidP="003C0498">
      <w:pPr>
        <w:rPr>
          <w:b/>
          <w:bCs/>
        </w:rPr>
      </w:pPr>
    </w:p>
    <w:p w:rsidR="003C0498" w:rsidRDefault="003C0498" w:rsidP="003C0498">
      <w:pPr>
        <w:rPr>
          <w:b/>
          <w:bCs/>
        </w:rPr>
      </w:pPr>
    </w:p>
    <w:p w:rsidR="003C0498" w:rsidRDefault="003C0498" w:rsidP="003C0498">
      <w:pPr>
        <w:rPr>
          <w:b/>
          <w:bCs/>
        </w:rPr>
      </w:pPr>
    </w:p>
    <w:p w:rsidR="003C0498" w:rsidRDefault="003C0498" w:rsidP="003C0498">
      <w:pPr>
        <w:rPr>
          <w:b/>
          <w:bCs/>
        </w:rPr>
      </w:pPr>
    </w:p>
    <w:p w:rsidR="003C0498" w:rsidRDefault="003C0498" w:rsidP="003C0498">
      <w:pPr>
        <w:rPr>
          <w:b/>
          <w:bCs/>
        </w:rPr>
      </w:pPr>
    </w:p>
    <w:p w:rsidR="003C0498" w:rsidRDefault="003C0498" w:rsidP="003C0498">
      <w:pPr>
        <w:rPr>
          <w:b/>
          <w:bCs/>
        </w:rPr>
      </w:pPr>
    </w:p>
    <w:p w:rsidR="003C0498" w:rsidRDefault="003C0498" w:rsidP="003C0498">
      <w:pPr>
        <w:rPr>
          <w:b/>
          <w:bCs/>
        </w:rPr>
      </w:pPr>
    </w:p>
    <w:p w:rsidR="003C0498" w:rsidRDefault="003C0498" w:rsidP="003C0498">
      <w:pPr>
        <w:rPr>
          <w:b/>
          <w:bCs/>
        </w:rPr>
      </w:pPr>
    </w:p>
    <w:p w:rsidR="003C0498" w:rsidRDefault="003C0498" w:rsidP="003C0498">
      <w:pPr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1819ADE7" wp14:editId="2C3131D0">
            <wp:extent cx="5486400" cy="3790950"/>
            <wp:effectExtent l="0" t="0" r="0" b="0"/>
            <wp:docPr id="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9567" cy="3793138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3C0498" w:rsidRDefault="003C0498" w:rsidP="003C0498">
      <w:pPr>
        <w:rPr>
          <w:b/>
          <w:bCs/>
        </w:rPr>
      </w:pPr>
    </w:p>
    <w:p w:rsidR="003C0498" w:rsidRPr="00757CD0" w:rsidRDefault="003C0498" w:rsidP="003C0498">
      <w:pPr>
        <w:rPr>
          <w:b/>
          <w:bCs/>
        </w:rPr>
      </w:pPr>
      <w:r w:rsidRPr="00757CD0">
        <w:rPr>
          <w:b/>
          <w:bCs/>
        </w:rPr>
        <w:t xml:space="preserve">Fig. </w:t>
      </w:r>
      <w:r>
        <w:rPr>
          <w:b/>
          <w:bCs/>
        </w:rPr>
        <w:t>4</w:t>
      </w:r>
      <w:r w:rsidRPr="00757CD0">
        <w:rPr>
          <w:b/>
          <w:bCs/>
        </w:rPr>
        <w:t xml:space="preserve">: </w:t>
      </w:r>
      <w:r>
        <w:rPr>
          <w:b/>
          <w:bCs/>
        </w:rPr>
        <w:t>Testosterone calibration curve</w:t>
      </w:r>
    </w:p>
    <w:p w:rsidR="003C0498" w:rsidRDefault="003C0498" w:rsidP="003C0498">
      <w:pPr>
        <w:rPr>
          <w:b/>
          <w:bCs/>
        </w:rPr>
      </w:pPr>
    </w:p>
    <w:p w:rsidR="003C0498" w:rsidRDefault="003C0498" w:rsidP="003C0498">
      <w:pPr>
        <w:rPr>
          <w:b/>
          <w:bCs/>
        </w:rPr>
      </w:pPr>
    </w:p>
    <w:p w:rsidR="003C0498" w:rsidRDefault="003C0498" w:rsidP="003C0498">
      <w:pPr>
        <w:rPr>
          <w:b/>
          <w:bCs/>
        </w:rPr>
      </w:pPr>
    </w:p>
    <w:p w:rsidR="003C0498" w:rsidRDefault="003C0498" w:rsidP="003C0498">
      <w:pPr>
        <w:rPr>
          <w:b/>
          <w:bCs/>
        </w:rPr>
      </w:pPr>
    </w:p>
    <w:p w:rsidR="003C0498" w:rsidRDefault="003C0498" w:rsidP="003C0498">
      <w:pPr>
        <w:rPr>
          <w:b/>
          <w:bCs/>
        </w:rPr>
      </w:pPr>
    </w:p>
    <w:p w:rsidR="003C0498" w:rsidRDefault="003C0498" w:rsidP="003C0498">
      <w:pPr>
        <w:rPr>
          <w:b/>
          <w:bCs/>
        </w:rPr>
      </w:pPr>
    </w:p>
    <w:p w:rsidR="003C0498" w:rsidRDefault="003C0498" w:rsidP="003C0498">
      <w:pPr>
        <w:rPr>
          <w:b/>
          <w:bCs/>
        </w:rPr>
      </w:pPr>
    </w:p>
    <w:p w:rsidR="003C0498" w:rsidRDefault="003C0498" w:rsidP="003C0498">
      <w:pPr>
        <w:rPr>
          <w:b/>
          <w:bCs/>
        </w:rPr>
      </w:pPr>
    </w:p>
    <w:p w:rsidR="003C0498" w:rsidRDefault="003C0498" w:rsidP="003C0498">
      <w:pPr>
        <w:rPr>
          <w:b/>
          <w:bCs/>
        </w:rPr>
      </w:pPr>
    </w:p>
    <w:p w:rsidR="003C0498" w:rsidRDefault="003C0498" w:rsidP="003C0498">
      <w:pPr>
        <w:rPr>
          <w:b/>
          <w:bCs/>
        </w:rPr>
      </w:pPr>
    </w:p>
    <w:p w:rsidR="003C0498" w:rsidRDefault="003C0498" w:rsidP="003C0498">
      <w:pPr>
        <w:rPr>
          <w:b/>
          <w:bCs/>
        </w:rPr>
      </w:pPr>
    </w:p>
    <w:p w:rsidR="003C0498" w:rsidRDefault="003C0498" w:rsidP="003C0498">
      <w:pPr>
        <w:rPr>
          <w:b/>
          <w:bCs/>
        </w:rPr>
      </w:pPr>
    </w:p>
    <w:p w:rsidR="003C0498" w:rsidRDefault="003C0498" w:rsidP="003C0498">
      <w:pPr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7650C98F" wp14:editId="14515A5A">
            <wp:extent cx="5943600" cy="6680200"/>
            <wp:effectExtent l="0" t="0" r="0" b="0"/>
            <wp:docPr id="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680200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3C0498" w:rsidRPr="00757CD0" w:rsidRDefault="003C0498" w:rsidP="003C0498">
      <w:pPr>
        <w:rPr>
          <w:b/>
          <w:bCs/>
        </w:rPr>
      </w:pPr>
      <w:r w:rsidRPr="00757CD0">
        <w:rPr>
          <w:b/>
          <w:bCs/>
        </w:rPr>
        <w:t xml:space="preserve">Fig. </w:t>
      </w:r>
      <w:r>
        <w:rPr>
          <w:b/>
          <w:bCs/>
        </w:rPr>
        <w:t>5</w:t>
      </w:r>
      <w:r w:rsidRPr="00757CD0">
        <w:rPr>
          <w:b/>
          <w:bCs/>
        </w:rPr>
        <w:t xml:space="preserve">: </w:t>
      </w:r>
      <w:r>
        <w:rPr>
          <w:b/>
          <w:bCs/>
        </w:rPr>
        <w:t>Estrone calibration curve</w:t>
      </w:r>
    </w:p>
    <w:p w:rsidR="003C0498" w:rsidRDefault="003C0498" w:rsidP="003C0498">
      <w:pPr>
        <w:rPr>
          <w:b/>
          <w:bCs/>
        </w:rPr>
      </w:pPr>
    </w:p>
    <w:p w:rsidR="003C0498" w:rsidRDefault="003C0498" w:rsidP="003C0498">
      <w:pPr>
        <w:rPr>
          <w:b/>
          <w:bCs/>
        </w:rPr>
      </w:pPr>
    </w:p>
    <w:p w:rsidR="003C0498" w:rsidRDefault="003C0498" w:rsidP="003C0498">
      <w:pPr>
        <w:rPr>
          <w:b/>
          <w:bCs/>
        </w:rPr>
      </w:pPr>
    </w:p>
    <w:p w:rsidR="003C0498" w:rsidRDefault="003C0498" w:rsidP="003C0498">
      <w:pPr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1003FBA6" wp14:editId="03D9D7B0">
            <wp:extent cx="5943600" cy="5497830"/>
            <wp:effectExtent l="0" t="0" r="0" b="0"/>
            <wp:docPr id="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497830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3C0498" w:rsidRDefault="003C0498" w:rsidP="003C0498">
      <w:pPr>
        <w:rPr>
          <w:b/>
          <w:bCs/>
        </w:rPr>
      </w:pPr>
    </w:p>
    <w:p w:rsidR="003C0498" w:rsidRPr="00757CD0" w:rsidRDefault="003C0498" w:rsidP="003C0498">
      <w:pPr>
        <w:rPr>
          <w:b/>
          <w:bCs/>
        </w:rPr>
      </w:pPr>
      <w:r w:rsidRPr="00757CD0">
        <w:rPr>
          <w:b/>
          <w:bCs/>
        </w:rPr>
        <w:t xml:space="preserve">Fig. </w:t>
      </w:r>
      <w:r>
        <w:rPr>
          <w:b/>
          <w:bCs/>
        </w:rPr>
        <w:t>6</w:t>
      </w:r>
      <w:r w:rsidRPr="00757CD0">
        <w:rPr>
          <w:b/>
          <w:bCs/>
        </w:rPr>
        <w:t xml:space="preserve">: </w:t>
      </w:r>
      <w:r>
        <w:rPr>
          <w:b/>
          <w:bCs/>
        </w:rPr>
        <w:t>Estriol calibration curve</w:t>
      </w:r>
    </w:p>
    <w:p w:rsidR="00745461" w:rsidRDefault="00745461">
      <w:pPr>
        <w:rPr>
          <w:rtl/>
          <w:lang w:bidi="ar-EG"/>
        </w:rPr>
      </w:pPr>
    </w:p>
    <w:sectPr w:rsidR="00745461" w:rsidSect="00317566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I0NjC1tDAzMTEyMDJW0lEKTi0uzszPAykwqgUATKwwdiwAAAA="/>
  </w:docVars>
  <w:rsids>
    <w:rsidRoot w:val="003C0498"/>
    <w:rsid w:val="00002266"/>
    <w:rsid w:val="000027D2"/>
    <w:rsid w:val="00002CED"/>
    <w:rsid w:val="00002D9C"/>
    <w:rsid w:val="00006BC4"/>
    <w:rsid w:val="00006F67"/>
    <w:rsid w:val="00010680"/>
    <w:rsid w:val="00011B6D"/>
    <w:rsid w:val="000121A0"/>
    <w:rsid w:val="00012533"/>
    <w:rsid w:val="00012A17"/>
    <w:rsid w:val="00013494"/>
    <w:rsid w:val="00013893"/>
    <w:rsid w:val="00013CE1"/>
    <w:rsid w:val="00014355"/>
    <w:rsid w:val="00015364"/>
    <w:rsid w:val="000156FD"/>
    <w:rsid w:val="00015CE0"/>
    <w:rsid w:val="00015CEC"/>
    <w:rsid w:val="00015E70"/>
    <w:rsid w:val="00015EE5"/>
    <w:rsid w:val="0001605D"/>
    <w:rsid w:val="00016CB5"/>
    <w:rsid w:val="00020171"/>
    <w:rsid w:val="0002051D"/>
    <w:rsid w:val="000215A6"/>
    <w:rsid w:val="00021740"/>
    <w:rsid w:val="00021B1D"/>
    <w:rsid w:val="00022635"/>
    <w:rsid w:val="0002309C"/>
    <w:rsid w:val="00023641"/>
    <w:rsid w:val="0002381A"/>
    <w:rsid w:val="000241FA"/>
    <w:rsid w:val="0002513B"/>
    <w:rsid w:val="000259F1"/>
    <w:rsid w:val="00025B76"/>
    <w:rsid w:val="000261CE"/>
    <w:rsid w:val="000311AA"/>
    <w:rsid w:val="00031C1B"/>
    <w:rsid w:val="00031F6A"/>
    <w:rsid w:val="000333B0"/>
    <w:rsid w:val="00035361"/>
    <w:rsid w:val="000353FA"/>
    <w:rsid w:val="0003555F"/>
    <w:rsid w:val="00035ECE"/>
    <w:rsid w:val="00037747"/>
    <w:rsid w:val="00037B35"/>
    <w:rsid w:val="0004028D"/>
    <w:rsid w:val="000402D7"/>
    <w:rsid w:val="00040C41"/>
    <w:rsid w:val="00040FC4"/>
    <w:rsid w:val="000422E0"/>
    <w:rsid w:val="000426FB"/>
    <w:rsid w:val="000456BB"/>
    <w:rsid w:val="000461FA"/>
    <w:rsid w:val="0004622A"/>
    <w:rsid w:val="00046567"/>
    <w:rsid w:val="00047AAD"/>
    <w:rsid w:val="0005053B"/>
    <w:rsid w:val="000505A0"/>
    <w:rsid w:val="00050CCA"/>
    <w:rsid w:val="00052432"/>
    <w:rsid w:val="00053DFB"/>
    <w:rsid w:val="00054381"/>
    <w:rsid w:val="00055337"/>
    <w:rsid w:val="0005588E"/>
    <w:rsid w:val="0005600F"/>
    <w:rsid w:val="000561DC"/>
    <w:rsid w:val="00056350"/>
    <w:rsid w:val="00056649"/>
    <w:rsid w:val="00056ADB"/>
    <w:rsid w:val="00056B31"/>
    <w:rsid w:val="00057FA6"/>
    <w:rsid w:val="00061551"/>
    <w:rsid w:val="00062F70"/>
    <w:rsid w:val="0006348C"/>
    <w:rsid w:val="00063646"/>
    <w:rsid w:val="00063C97"/>
    <w:rsid w:val="000646DE"/>
    <w:rsid w:val="00065668"/>
    <w:rsid w:val="0006591B"/>
    <w:rsid w:val="000660D7"/>
    <w:rsid w:val="00066E86"/>
    <w:rsid w:val="00066F65"/>
    <w:rsid w:val="00067028"/>
    <w:rsid w:val="000700C5"/>
    <w:rsid w:val="000707C4"/>
    <w:rsid w:val="000710CA"/>
    <w:rsid w:val="0007133D"/>
    <w:rsid w:val="00071E26"/>
    <w:rsid w:val="00071FF0"/>
    <w:rsid w:val="0007210F"/>
    <w:rsid w:val="0007334F"/>
    <w:rsid w:val="0007352D"/>
    <w:rsid w:val="00073C8A"/>
    <w:rsid w:val="00074C32"/>
    <w:rsid w:val="0007557D"/>
    <w:rsid w:val="000755F8"/>
    <w:rsid w:val="00075A12"/>
    <w:rsid w:val="0007630F"/>
    <w:rsid w:val="000765A7"/>
    <w:rsid w:val="00076925"/>
    <w:rsid w:val="00076A6B"/>
    <w:rsid w:val="00076ACE"/>
    <w:rsid w:val="000773A8"/>
    <w:rsid w:val="00077C4E"/>
    <w:rsid w:val="000801BD"/>
    <w:rsid w:val="00080416"/>
    <w:rsid w:val="00081FE8"/>
    <w:rsid w:val="00083BD4"/>
    <w:rsid w:val="00083DFA"/>
    <w:rsid w:val="00084876"/>
    <w:rsid w:val="0008511C"/>
    <w:rsid w:val="0008519C"/>
    <w:rsid w:val="00085247"/>
    <w:rsid w:val="00086781"/>
    <w:rsid w:val="00090005"/>
    <w:rsid w:val="00091015"/>
    <w:rsid w:val="00092316"/>
    <w:rsid w:val="0009496E"/>
    <w:rsid w:val="00094FFA"/>
    <w:rsid w:val="0009548A"/>
    <w:rsid w:val="00095658"/>
    <w:rsid w:val="00096139"/>
    <w:rsid w:val="0009664A"/>
    <w:rsid w:val="000969AB"/>
    <w:rsid w:val="00097650"/>
    <w:rsid w:val="000A1253"/>
    <w:rsid w:val="000A1DDC"/>
    <w:rsid w:val="000A2017"/>
    <w:rsid w:val="000A2380"/>
    <w:rsid w:val="000A2F0B"/>
    <w:rsid w:val="000A3748"/>
    <w:rsid w:val="000A3859"/>
    <w:rsid w:val="000A3AED"/>
    <w:rsid w:val="000A48A0"/>
    <w:rsid w:val="000A6B5B"/>
    <w:rsid w:val="000B1F6B"/>
    <w:rsid w:val="000B1FB2"/>
    <w:rsid w:val="000B32D4"/>
    <w:rsid w:val="000B34E8"/>
    <w:rsid w:val="000B3F47"/>
    <w:rsid w:val="000B57EB"/>
    <w:rsid w:val="000B6D4D"/>
    <w:rsid w:val="000B72BE"/>
    <w:rsid w:val="000C0B0A"/>
    <w:rsid w:val="000C112A"/>
    <w:rsid w:val="000C24E7"/>
    <w:rsid w:val="000C250E"/>
    <w:rsid w:val="000C2D32"/>
    <w:rsid w:val="000C441A"/>
    <w:rsid w:val="000C5AA3"/>
    <w:rsid w:val="000C6FE3"/>
    <w:rsid w:val="000C7196"/>
    <w:rsid w:val="000C7DD9"/>
    <w:rsid w:val="000D5486"/>
    <w:rsid w:val="000D584A"/>
    <w:rsid w:val="000D59CB"/>
    <w:rsid w:val="000D7856"/>
    <w:rsid w:val="000D7AFA"/>
    <w:rsid w:val="000E0312"/>
    <w:rsid w:val="000E046F"/>
    <w:rsid w:val="000E0657"/>
    <w:rsid w:val="000E0B28"/>
    <w:rsid w:val="000E11F6"/>
    <w:rsid w:val="000E2BDE"/>
    <w:rsid w:val="000E3809"/>
    <w:rsid w:val="000E3F72"/>
    <w:rsid w:val="000E4565"/>
    <w:rsid w:val="000E4B09"/>
    <w:rsid w:val="000E540D"/>
    <w:rsid w:val="000E5939"/>
    <w:rsid w:val="000E69C8"/>
    <w:rsid w:val="000F0869"/>
    <w:rsid w:val="000F0C6A"/>
    <w:rsid w:val="000F1902"/>
    <w:rsid w:val="000F21D5"/>
    <w:rsid w:val="000F2CB9"/>
    <w:rsid w:val="000F3070"/>
    <w:rsid w:val="000F3F52"/>
    <w:rsid w:val="000F4114"/>
    <w:rsid w:val="000F4A4D"/>
    <w:rsid w:val="000F4AB9"/>
    <w:rsid w:val="000F4D7E"/>
    <w:rsid w:val="000F598D"/>
    <w:rsid w:val="000F636F"/>
    <w:rsid w:val="000F6CA3"/>
    <w:rsid w:val="00101432"/>
    <w:rsid w:val="00101EF9"/>
    <w:rsid w:val="00102427"/>
    <w:rsid w:val="00102566"/>
    <w:rsid w:val="00106394"/>
    <w:rsid w:val="00106917"/>
    <w:rsid w:val="00107ABB"/>
    <w:rsid w:val="00110DBB"/>
    <w:rsid w:val="00111A5F"/>
    <w:rsid w:val="00111BB5"/>
    <w:rsid w:val="00111CDA"/>
    <w:rsid w:val="00111F4D"/>
    <w:rsid w:val="00113458"/>
    <w:rsid w:val="00113D6D"/>
    <w:rsid w:val="00113D92"/>
    <w:rsid w:val="0011494E"/>
    <w:rsid w:val="00115059"/>
    <w:rsid w:val="00116AB2"/>
    <w:rsid w:val="00117842"/>
    <w:rsid w:val="00117EB3"/>
    <w:rsid w:val="0012077C"/>
    <w:rsid w:val="00121306"/>
    <w:rsid w:val="001221EC"/>
    <w:rsid w:val="00123162"/>
    <w:rsid w:val="001236DF"/>
    <w:rsid w:val="00123A51"/>
    <w:rsid w:val="001248B1"/>
    <w:rsid w:val="001255A9"/>
    <w:rsid w:val="00126028"/>
    <w:rsid w:val="00126969"/>
    <w:rsid w:val="00126FFC"/>
    <w:rsid w:val="001272BE"/>
    <w:rsid w:val="0013089B"/>
    <w:rsid w:val="0013091C"/>
    <w:rsid w:val="00131E88"/>
    <w:rsid w:val="00131FE0"/>
    <w:rsid w:val="0013267C"/>
    <w:rsid w:val="0013316D"/>
    <w:rsid w:val="00133DB4"/>
    <w:rsid w:val="00134CCC"/>
    <w:rsid w:val="001350AE"/>
    <w:rsid w:val="00136099"/>
    <w:rsid w:val="001367E1"/>
    <w:rsid w:val="001376E0"/>
    <w:rsid w:val="00137962"/>
    <w:rsid w:val="00137D6C"/>
    <w:rsid w:val="00137EAA"/>
    <w:rsid w:val="00140327"/>
    <w:rsid w:val="001403BD"/>
    <w:rsid w:val="00140AB2"/>
    <w:rsid w:val="001422B7"/>
    <w:rsid w:val="0014245B"/>
    <w:rsid w:val="00142827"/>
    <w:rsid w:val="001468E6"/>
    <w:rsid w:val="001501AF"/>
    <w:rsid w:val="00150E92"/>
    <w:rsid w:val="001523A1"/>
    <w:rsid w:val="001525DC"/>
    <w:rsid w:val="00153029"/>
    <w:rsid w:val="001536E3"/>
    <w:rsid w:val="0015375F"/>
    <w:rsid w:val="00153AFF"/>
    <w:rsid w:val="001549E0"/>
    <w:rsid w:val="00154C6F"/>
    <w:rsid w:val="00154CF0"/>
    <w:rsid w:val="00155E21"/>
    <w:rsid w:val="0015687D"/>
    <w:rsid w:val="00156BE4"/>
    <w:rsid w:val="00157287"/>
    <w:rsid w:val="00157982"/>
    <w:rsid w:val="0016047C"/>
    <w:rsid w:val="00161D06"/>
    <w:rsid w:val="00162874"/>
    <w:rsid w:val="00162A55"/>
    <w:rsid w:val="00162B5A"/>
    <w:rsid w:val="00163B9B"/>
    <w:rsid w:val="00164479"/>
    <w:rsid w:val="001651F8"/>
    <w:rsid w:val="001652E5"/>
    <w:rsid w:val="00165469"/>
    <w:rsid w:val="001659F6"/>
    <w:rsid w:val="00165C3C"/>
    <w:rsid w:val="001662F3"/>
    <w:rsid w:val="0016685B"/>
    <w:rsid w:val="00166E9F"/>
    <w:rsid w:val="00167095"/>
    <w:rsid w:val="00170FF7"/>
    <w:rsid w:val="001719A3"/>
    <w:rsid w:val="00172D28"/>
    <w:rsid w:val="00172D4A"/>
    <w:rsid w:val="00173650"/>
    <w:rsid w:val="00173D46"/>
    <w:rsid w:val="00175B0A"/>
    <w:rsid w:val="00176C0C"/>
    <w:rsid w:val="00176CB8"/>
    <w:rsid w:val="001775C3"/>
    <w:rsid w:val="00177AFF"/>
    <w:rsid w:val="0018027D"/>
    <w:rsid w:val="001805E6"/>
    <w:rsid w:val="00180DBB"/>
    <w:rsid w:val="001817EB"/>
    <w:rsid w:val="00181884"/>
    <w:rsid w:val="00181D40"/>
    <w:rsid w:val="001826B3"/>
    <w:rsid w:val="001841CF"/>
    <w:rsid w:val="001843D2"/>
    <w:rsid w:val="00184835"/>
    <w:rsid w:val="00184A23"/>
    <w:rsid w:val="00185C08"/>
    <w:rsid w:val="001864C8"/>
    <w:rsid w:val="00186668"/>
    <w:rsid w:val="00186CB8"/>
    <w:rsid w:val="00187165"/>
    <w:rsid w:val="001873C8"/>
    <w:rsid w:val="00187408"/>
    <w:rsid w:val="001877BF"/>
    <w:rsid w:val="001929A7"/>
    <w:rsid w:val="00192E54"/>
    <w:rsid w:val="0019360A"/>
    <w:rsid w:val="001937B7"/>
    <w:rsid w:val="001959B5"/>
    <w:rsid w:val="00196B8B"/>
    <w:rsid w:val="001A0F68"/>
    <w:rsid w:val="001A1962"/>
    <w:rsid w:val="001A1E43"/>
    <w:rsid w:val="001A4577"/>
    <w:rsid w:val="001A4660"/>
    <w:rsid w:val="001A4689"/>
    <w:rsid w:val="001A68CB"/>
    <w:rsid w:val="001A6A55"/>
    <w:rsid w:val="001A7E62"/>
    <w:rsid w:val="001B0413"/>
    <w:rsid w:val="001B04FA"/>
    <w:rsid w:val="001B0C8D"/>
    <w:rsid w:val="001B1670"/>
    <w:rsid w:val="001B1C59"/>
    <w:rsid w:val="001B294F"/>
    <w:rsid w:val="001B35C2"/>
    <w:rsid w:val="001B3623"/>
    <w:rsid w:val="001B3879"/>
    <w:rsid w:val="001B38C4"/>
    <w:rsid w:val="001B68D2"/>
    <w:rsid w:val="001B6AE6"/>
    <w:rsid w:val="001B6DAF"/>
    <w:rsid w:val="001B6E53"/>
    <w:rsid w:val="001B6FB0"/>
    <w:rsid w:val="001C01C2"/>
    <w:rsid w:val="001C03E8"/>
    <w:rsid w:val="001C0680"/>
    <w:rsid w:val="001C0FCF"/>
    <w:rsid w:val="001C12C5"/>
    <w:rsid w:val="001C1FDC"/>
    <w:rsid w:val="001C314D"/>
    <w:rsid w:val="001C4C86"/>
    <w:rsid w:val="001C4F25"/>
    <w:rsid w:val="001C5055"/>
    <w:rsid w:val="001C5E3C"/>
    <w:rsid w:val="001C6D84"/>
    <w:rsid w:val="001C74CE"/>
    <w:rsid w:val="001C74D1"/>
    <w:rsid w:val="001D066B"/>
    <w:rsid w:val="001D10B6"/>
    <w:rsid w:val="001D2C11"/>
    <w:rsid w:val="001D3DB0"/>
    <w:rsid w:val="001D4059"/>
    <w:rsid w:val="001D434B"/>
    <w:rsid w:val="001D48FE"/>
    <w:rsid w:val="001D559A"/>
    <w:rsid w:val="001D5851"/>
    <w:rsid w:val="001D6A89"/>
    <w:rsid w:val="001D7D56"/>
    <w:rsid w:val="001E0AAF"/>
    <w:rsid w:val="001E3B5A"/>
    <w:rsid w:val="001E6418"/>
    <w:rsid w:val="001E6C24"/>
    <w:rsid w:val="001E7184"/>
    <w:rsid w:val="001E749C"/>
    <w:rsid w:val="001E7F2E"/>
    <w:rsid w:val="001F003E"/>
    <w:rsid w:val="001F03CC"/>
    <w:rsid w:val="001F069E"/>
    <w:rsid w:val="001F0736"/>
    <w:rsid w:val="001F14CD"/>
    <w:rsid w:val="001F1579"/>
    <w:rsid w:val="001F2DA7"/>
    <w:rsid w:val="001F326E"/>
    <w:rsid w:val="001F41D7"/>
    <w:rsid w:val="001F4D20"/>
    <w:rsid w:val="001F550B"/>
    <w:rsid w:val="001F7ED9"/>
    <w:rsid w:val="002000D6"/>
    <w:rsid w:val="00200960"/>
    <w:rsid w:val="00201287"/>
    <w:rsid w:val="00201D79"/>
    <w:rsid w:val="002025F6"/>
    <w:rsid w:val="00204846"/>
    <w:rsid w:val="00204988"/>
    <w:rsid w:val="00204C5B"/>
    <w:rsid w:val="0020559D"/>
    <w:rsid w:val="00205756"/>
    <w:rsid w:val="00205A3B"/>
    <w:rsid w:val="00210040"/>
    <w:rsid w:val="00210277"/>
    <w:rsid w:val="00210A42"/>
    <w:rsid w:val="00210EA3"/>
    <w:rsid w:val="0021122A"/>
    <w:rsid w:val="002113F5"/>
    <w:rsid w:val="002114C8"/>
    <w:rsid w:val="00212196"/>
    <w:rsid w:val="00213BB5"/>
    <w:rsid w:val="0021428E"/>
    <w:rsid w:val="00215D7F"/>
    <w:rsid w:val="002163FC"/>
    <w:rsid w:val="00217227"/>
    <w:rsid w:val="0022231B"/>
    <w:rsid w:val="002230C7"/>
    <w:rsid w:val="00223588"/>
    <w:rsid w:val="002248B8"/>
    <w:rsid w:val="00225045"/>
    <w:rsid w:val="002254B9"/>
    <w:rsid w:val="002255E3"/>
    <w:rsid w:val="00225619"/>
    <w:rsid w:val="002258A0"/>
    <w:rsid w:val="00225F52"/>
    <w:rsid w:val="0022620C"/>
    <w:rsid w:val="00227EB7"/>
    <w:rsid w:val="00231185"/>
    <w:rsid w:val="00232FFC"/>
    <w:rsid w:val="0023306C"/>
    <w:rsid w:val="00233AB9"/>
    <w:rsid w:val="002344BF"/>
    <w:rsid w:val="0023504E"/>
    <w:rsid w:val="00235489"/>
    <w:rsid w:val="00236214"/>
    <w:rsid w:val="00236254"/>
    <w:rsid w:val="0023640D"/>
    <w:rsid w:val="002364FD"/>
    <w:rsid w:val="00236ACB"/>
    <w:rsid w:val="00240D8D"/>
    <w:rsid w:val="002411D0"/>
    <w:rsid w:val="0024122B"/>
    <w:rsid w:val="002412D0"/>
    <w:rsid w:val="0024386F"/>
    <w:rsid w:val="00243E01"/>
    <w:rsid w:val="0024473A"/>
    <w:rsid w:val="00244826"/>
    <w:rsid w:val="00244B3C"/>
    <w:rsid w:val="00245131"/>
    <w:rsid w:val="002458B8"/>
    <w:rsid w:val="0024679C"/>
    <w:rsid w:val="00246BCE"/>
    <w:rsid w:val="00247370"/>
    <w:rsid w:val="002473AF"/>
    <w:rsid w:val="00250193"/>
    <w:rsid w:val="00250DA6"/>
    <w:rsid w:val="00251EEF"/>
    <w:rsid w:val="00251FC1"/>
    <w:rsid w:val="00252B44"/>
    <w:rsid w:val="0025326B"/>
    <w:rsid w:val="002536A3"/>
    <w:rsid w:val="002547F6"/>
    <w:rsid w:val="00256F09"/>
    <w:rsid w:val="00257D8D"/>
    <w:rsid w:val="00257E59"/>
    <w:rsid w:val="00257FA7"/>
    <w:rsid w:val="002601D1"/>
    <w:rsid w:val="00260A4D"/>
    <w:rsid w:val="00260C18"/>
    <w:rsid w:val="002623D4"/>
    <w:rsid w:val="00262F30"/>
    <w:rsid w:val="0026349D"/>
    <w:rsid w:val="00263CCE"/>
    <w:rsid w:val="00266F97"/>
    <w:rsid w:val="0027169B"/>
    <w:rsid w:val="002722AF"/>
    <w:rsid w:val="002725DD"/>
    <w:rsid w:val="00272AC6"/>
    <w:rsid w:val="00272E61"/>
    <w:rsid w:val="00273C55"/>
    <w:rsid w:val="00273CAF"/>
    <w:rsid w:val="00274846"/>
    <w:rsid w:val="00275FB6"/>
    <w:rsid w:val="0027659C"/>
    <w:rsid w:val="00276D7F"/>
    <w:rsid w:val="0027746E"/>
    <w:rsid w:val="00277B5F"/>
    <w:rsid w:val="00277DCA"/>
    <w:rsid w:val="00280708"/>
    <w:rsid w:val="0028088D"/>
    <w:rsid w:val="00280A68"/>
    <w:rsid w:val="00281C35"/>
    <w:rsid w:val="0028286C"/>
    <w:rsid w:val="00282B10"/>
    <w:rsid w:val="0028367A"/>
    <w:rsid w:val="00283781"/>
    <w:rsid w:val="00283CAE"/>
    <w:rsid w:val="002843D4"/>
    <w:rsid w:val="00284C3A"/>
    <w:rsid w:val="00284D67"/>
    <w:rsid w:val="00285C17"/>
    <w:rsid w:val="00286175"/>
    <w:rsid w:val="00286237"/>
    <w:rsid w:val="00286A01"/>
    <w:rsid w:val="002871F6"/>
    <w:rsid w:val="00287398"/>
    <w:rsid w:val="00287B2B"/>
    <w:rsid w:val="00287DD0"/>
    <w:rsid w:val="002901AF"/>
    <w:rsid w:val="00290798"/>
    <w:rsid w:val="00291534"/>
    <w:rsid w:val="00291B45"/>
    <w:rsid w:val="00291D3E"/>
    <w:rsid w:val="00292403"/>
    <w:rsid w:val="00292EA2"/>
    <w:rsid w:val="00294B59"/>
    <w:rsid w:val="00295160"/>
    <w:rsid w:val="00295F96"/>
    <w:rsid w:val="00296520"/>
    <w:rsid w:val="002968A7"/>
    <w:rsid w:val="00297F2F"/>
    <w:rsid w:val="002A03AD"/>
    <w:rsid w:val="002A1B3D"/>
    <w:rsid w:val="002A1C5D"/>
    <w:rsid w:val="002A2185"/>
    <w:rsid w:val="002A25F9"/>
    <w:rsid w:val="002A2E20"/>
    <w:rsid w:val="002A388A"/>
    <w:rsid w:val="002A43F9"/>
    <w:rsid w:val="002A4952"/>
    <w:rsid w:val="002A6096"/>
    <w:rsid w:val="002A6AB3"/>
    <w:rsid w:val="002B0715"/>
    <w:rsid w:val="002B0B2E"/>
    <w:rsid w:val="002B0EA9"/>
    <w:rsid w:val="002B1430"/>
    <w:rsid w:val="002B149B"/>
    <w:rsid w:val="002B1989"/>
    <w:rsid w:val="002B1E51"/>
    <w:rsid w:val="002B1E5F"/>
    <w:rsid w:val="002B20B0"/>
    <w:rsid w:val="002B290E"/>
    <w:rsid w:val="002B2EAF"/>
    <w:rsid w:val="002B3CF9"/>
    <w:rsid w:val="002B4A81"/>
    <w:rsid w:val="002B57DB"/>
    <w:rsid w:val="002B5BB5"/>
    <w:rsid w:val="002C000D"/>
    <w:rsid w:val="002C0709"/>
    <w:rsid w:val="002C0769"/>
    <w:rsid w:val="002C0C2D"/>
    <w:rsid w:val="002C1E78"/>
    <w:rsid w:val="002C2914"/>
    <w:rsid w:val="002C37A1"/>
    <w:rsid w:val="002C5D42"/>
    <w:rsid w:val="002D002E"/>
    <w:rsid w:val="002D0E37"/>
    <w:rsid w:val="002D1E1A"/>
    <w:rsid w:val="002D210E"/>
    <w:rsid w:val="002D2137"/>
    <w:rsid w:val="002D2B65"/>
    <w:rsid w:val="002D2C00"/>
    <w:rsid w:val="002D2F65"/>
    <w:rsid w:val="002D3574"/>
    <w:rsid w:val="002D3CFB"/>
    <w:rsid w:val="002D61F7"/>
    <w:rsid w:val="002D6FD3"/>
    <w:rsid w:val="002E001B"/>
    <w:rsid w:val="002E0317"/>
    <w:rsid w:val="002E090D"/>
    <w:rsid w:val="002E0D87"/>
    <w:rsid w:val="002E1060"/>
    <w:rsid w:val="002E1DED"/>
    <w:rsid w:val="002E2FFC"/>
    <w:rsid w:val="002E3032"/>
    <w:rsid w:val="002E3489"/>
    <w:rsid w:val="002E3F4D"/>
    <w:rsid w:val="002E4D3A"/>
    <w:rsid w:val="002E4E85"/>
    <w:rsid w:val="002E6148"/>
    <w:rsid w:val="002E7F71"/>
    <w:rsid w:val="002F04B2"/>
    <w:rsid w:val="002F1AE8"/>
    <w:rsid w:val="002F1D3D"/>
    <w:rsid w:val="002F209F"/>
    <w:rsid w:val="002F2BAC"/>
    <w:rsid w:val="002F3178"/>
    <w:rsid w:val="002F392D"/>
    <w:rsid w:val="002F44FE"/>
    <w:rsid w:val="002F4806"/>
    <w:rsid w:val="002F67BC"/>
    <w:rsid w:val="002F68CA"/>
    <w:rsid w:val="002F71F0"/>
    <w:rsid w:val="00301398"/>
    <w:rsid w:val="00301647"/>
    <w:rsid w:val="003023B6"/>
    <w:rsid w:val="00302FD7"/>
    <w:rsid w:val="00303730"/>
    <w:rsid w:val="00303E43"/>
    <w:rsid w:val="003042FB"/>
    <w:rsid w:val="00304428"/>
    <w:rsid w:val="00304AF4"/>
    <w:rsid w:val="00304DF9"/>
    <w:rsid w:val="00304FAF"/>
    <w:rsid w:val="00306A2A"/>
    <w:rsid w:val="0030726D"/>
    <w:rsid w:val="003077E3"/>
    <w:rsid w:val="00310B26"/>
    <w:rsid w:val="00312B3A"/>
    <w:rsid w:val="00313271"/>
    <w:rsid w:val="00313D3E"/>
    <w:rsid w:val="00314054"/>
    <w:rsid w:val="00314E6D"/>
    <w:rsid w:val="0031506F"/>
    <w:rsid w:val="0031599B"/>
    <w:rsid w:val="00316FDD"/>
    <w:rsid w:val="0031745F"/>
    <w:rsid w:val="00317566"/>
    <w:rsid w:val="00317DBD"/>
    <w:rsid w:val="00317F9E"/>
    <w:rsid w:val="00320403"/>
    <w:rsid w:val="00320F80"/>
    <w:rsid w:val="00321A13"/>
    <w:rsid w:val="00321B82"/>
    <w:rsid w:val="003220AF"/>
    <w:rsid w:val="00323379"/>
    <w:rsid w:val="00330303"/>
    <w:rsid w:val="00330452"/>
    <w:rsid w:val="00330472"/>
    <w:rsid w:val="00330DAA"/>
    <w:rsid w:val="003319D9"/>
    <w:rsid w:val="00331A66"/>
    <w:rsid w:val="00331B34"/>
    <w:rsid w:val="00332439"/>
    <w:rsid w:val="00332B38"/>
    <w:rsid w:val="00332E80"/>
    <w:rsid w:val="00332E85"/>
    <w:rsid w:val="003349F6"/>
    <w:rsid w:val="003352BF"/>
    <w:rsid w:val="00335872"/>
    <w:rsid w:val="00335939"/>
    <w:rsid w:val="00336AB4"/>
    <w:rsid w:val="003403C1"/>
    <w:rsid w:val="003404AF"/>
    <w:rsid w:val="0034076C"/>
    <w:rsid w:val="00340D44"/>
    <w:rsid w:val="00342388"/>
    <w:rsid w:val="00342A9F"/>
    <w:rsid w:val="00342D1E"/>
    <w:rsid w:val="00342DBC"/>
    <w:rsid w:val="00342F14"/>
    <w:rsid w:val="00343AE0"/>
    <w:rsid w:val="00343C29"/>
    <w:rsid w:val="003446E7"/>
    <w:rsid w:val="00344799"/>
    <w:rsid w:val="003464DF"/>
    <w:rsid w:val="00346A75"/>
    <w:rsid w:val="00347977"/>
    <w:rsid w:val="00347D21"/>
    <w:rsid w:val="00350418"/>
    <w:rsid w:val="00350E33"/>
    <w:rsid w:val="003517DA"/>
    <w:rsid w:val="00352BFC"/>
    <w:rsid w:val="00352EC2"/>
    <w:rsid w:val="003530D1"/>
    <w:rsid w:val="00353BAF"/>
    <w:rsid w:val="003542A6"/>
    <w:rsid w:val="00354BA7"/>
    <w:rsid w:val="003571B1"/>
    <w:rsid w:val="003572CD"/>
    <w:rsid w:val="0035730F"/>
    <w:rsid w:val="00360B26"/>
    <w:rsid w:val="00360DB4"/>
    <w:rsid w:val="00361749"/>
    <w:rsid w:val="00362BED"/>
    <w:rsid w:val="003663E5"/>
    <w:rsid w:val="003669C2"/>
    <w:rsid w:val="00366B0B"/>
    <w:rsid w:val="003704E1"/>
    <w:rsid w:val="00371289"/>
    <w:rsid w:val="0037163B"/>
    <w:rsid w:val="00372791"/>
    <w:rsid w:val="00373D33"/>
    <w:rsid w:val="003747F4"/>
    <w:rsid w:val="00380275"/>
    <w:rsid w:val="00380C20"/>
    <w:rsid w:val="00381145"/>
    <w:rsid w:val="00381246"/>
    <w:rsid w:val="00381F12"/>
    <w:rsid w:val="00382DC4"/>
    <w:rsid w:val="00382EE7"/>
    <w:rsid w:val="003862D5"/>
    <w:rsid w:val="00386A25"/>
    <w:rsid w:val="003907DE"/>
    <w:rsid w:val="00390C09"/>
    <w:rsid w:val="00391CCD"/>
    <w:rsid w:val="00391D19"/>
    <w:rsid w:val="00392209"/>
    <w:rsid w:val="003937D2"/>
    <w:rsid w:val="00394730"/>
    <w:rsid w:val="00394AA3"/>
    <w:rsid w:val="00396333"/>
    <w:rsid w:val="003A1906"/>
    <w:rsid w:val="003A1CAA"/>
    <w:rsid w:val="003A1FDD"/>
    <w:rsid w:val="003A21AD"/>
    <w:rsid w:val="003A3A64"/>
    <w:rsid w:val="003A3B59"/>
    <w:rsid w:val="003A40CA"/>
    <w:rsid w:val="003A7F3C"/>
    <w:rsid w:val="003B06B3"/>
    <w:rsid w:val="003B092F"/>
    <w:rsid w:val="003B0D22"/>
    <w:rsid w:val="003B105F"/>
    <w:rsid w:val="003B17F2"/>
    <w:rsid w:val="003B379A"/>
    <w:rsid w:val="003B4312"/>
    <w:rsid w:val="003B580B"/>
    <w:rsid w:val="003B5C43"/>
    <w:rsid w:val="003B67EA"/>
    <w:rsid w:val="003B6AD7"/>
    <w:rsid w:val="003C0111"/>
    <w:rsid w:val="003C0498"/>
    <w:rsid w:val="003C12F3"/>
    <w:rsid w:val="003C132F"/>
    <w:rsid w:val="003C138E"/>
    <w:rsid w:val="003C1B24"/>
    <w:rsid w:val="003C22B6"/>
    <w:rsid w:val="003C3926"/>
    <w:rsid w:val="003C3F45"/>
    <w:rsid w:val="003C5B51"/>
    <w:rsid w:val="003C5D7F"/>
    <w:rsid w:val="003C5E96"/>
    <w:rsid w:val="003C643D"/>
    <w:rsid w:val="003C7229"/>
    <w:rsid w:val="003D0A3D"/>
    <w:rsid w:val="003D158C"/>
    <w:rsid w:val="003D247A"/>
    <w:rsid w:val="003D3745"/>
    <w:rsid w:val="003D4839"/>
    <w:rsid w:val="003D489B"/>
    <w:rsid w:val="003D5D96"/>
    <w:rsid w:val="003D6371"/>
    <w:rsid w:val="003D724F"/>
    <w:rsid w:val="003D7B14"/>
    <w:rsid w:val="003D7D8F"/>
    <w:rsid w:val="003E1247"/>
    <w:rsid w:val="003E2AF6"/>
    <w:rsid w:val="003E3D9B"/>
    <w:rsid w:val="003E4365"/>
    <w:rsid w:val="003E5402"/>
    <w:rsid w:val="003E5CC7"/>
    <w:rsid w:val="003E79AA"/>
    <w:rsid w:val="003E7DBC"/>
    <w:rsid w:val="003F07F6"/>
    <w:rsid w:val="003F0A86"/>
    <w:rsid w:val="003F290D"/>
    <w:rsid w:val="003F2B59"/>
    <w:rsid w:val="003F44F8"/>
    <w:rsid w:val="003F4A7B"/>
    <w:rsid w:val="003F4BDF"/>
    <w:rsid w:val="003F6234"/>
    <w:rsid w:val="003F6F48"/>
    <w:rsid w:val="003F7AE2"/>
    <w:rsid w:val="004012C9"/>
    <w:rsid w:val="0040162E"/>
    <w:rsid w:val="0040187F"/>
    <w:rsid w:val="00402D89"/>
    <w:rsid w:val="00402DA1"/>
    <w:rsid w:val="00402F62"/>
    <w:rsid w:val="004034E9"/>
    <w:rsid w:val="00403C4E"/>
    <w:rsid w:val="00403EF9"/>
    <w:rsid w:val="00404AF5"/>
    <w:rsid w:val="004050EC"/>
    <w:rsid w:val="004056A7"/>
    <w:rsid w:val="00406E57"/>
    <w:rsid w:val="004070E3"/>
    <w:rsid w:val="004077F1"/>
    <w:rsid w:val="00411563"/>
    <w:rsid w:val="004119C6"/>
    <w:rsid w:val="0041388A"/>
    <w:rsid w:val="00414EFE"/>
    <w:rsid w:val="00414FC9"/>
    <w:rsid w:val="004167C5"/>
    <w:rsid w:val="0041695A"/>
    <w:rsid w:val="00417093"/>
    <w:rsid w:val="0041715D"/>
    <w:rsid w:val="004203D1"/>
    <w:rsid w:val="00420DEC"/>
    <w:rsid w:val="00421748"/>
    <w:rsid w:val="00421F9E"/>
    <w:rsid w:val="004220CA"/>
    <w:rsid w:val="00422828"/>
    <w:rsid w:val="00422B48"/>
    <w:rsid w:val="004235A0"/>
    <w:rsid w:val="004235F5"/>
    <w:rsid w:val="00423A79"/>
    <w:rsid w:val="00424961"/>
    <w:rsid w:val="00424C81"/>
    <w:rsid w:val="00425237"/>
    <w:rsid w:val="00426DFA"/>
    <w:rsid w:val="00426E5A"/>
    <w:rsid w:val="00426ECB"/>
    <w:rsid w:val="00427380"/>
    <w:rsid w:val="004275E0"/>
    <w:rsid w:val="00427965"/>
    <w:rsid w:val="0043199A"/>
    <w:rsid w:val="004332FB"/>
    <w:rsid w:val="004333EA"/>
    <w:rsid w:val="00433E9F"/>
    <w:rsid w:val="00434406"/>
    <w:rsid w:val="00434CC0"/>
    <w:rsid w:val="0043539D"/>
    <w:rsid w:val="0043558D"/>
    <w:rsid w:val="00436345"/>
    <w:rsid w:val="004363C8"/>
    <w:rsid w:val="00436D31"/>
    <w:rsid w:val="00436FFC"/>
    <w:rsid w:val="004407C7"/>
    <w:rsid w:val="00440D20"/>
    <w:rsid w:val="00440F92"/>
    <w:rsid w:val="0044136C"/>
    <w:rsid w:val="004416B8"/>
    <w:rsid w:val="00441933"/>
    <w:rsid w:val="00444605"/>
    <w:rsid w:val="00444668"/>
    <w:rsid w:val="004460C5"/>
    <w:rsid w:val="00446721"/>
    <w:rsid w:val="004473CD"/>
    <w:rsid w:val="004473F3"/>
    <w:rsid w:val="004475E2"/>
    <w:rsid w:val="004510A2"/>
    <w:rsid w:val="0045140C"/>
    <w:rsid w:val="00451F5D"/>
    <w:rsid w:val="00451FAC"/>
    <w:rsid w:val="00452EB7"/>
    <w:rsid w:val="00453309"/>
    <w:rsid w:val="00453321"/>
    <w:rsid w:val="004536DC"/>
    <w:rsid w:val="004536F7"/>
    <w:rsid w:val="00453CDD"/>
    <w:rsid w:val="00454881"/>
    <w:rsid w:val="00456DE4"/>
    <w:rsid w:val="00456FEA"/>
    <w:rsid w:val="00460A44"/>
    <w:rsid w:val="0046134C"/>
    <w:rsid w:val="00463638"/>
    <w:rsid w:val="004637F6"/>
    <w:rsid w:val="00463853"/>
    <w:rsid w:val="00463B9C"/>
    <w:rsid w:val="00463D57"/>
    <w:rsid w:val="004645C3"/>
    <w:rsid w:val="004647B5"/>
    <w:rsid w:val="00465C61"/>
    <w:rsid w:val="00466981"/>
    <w:rsid w:val="00467BCA"/>
    <w:rsid w:val="00470766"/>
    <w:rsid w:val="004711DB"/>
    <w:rsid w:val="00471E69"/>
    <w:rsid w:val="004724CE"/>
    <w:rsid w:val="00472D7B"/>
    <w:rsid w:val="004739A0"/>
    <w:rsid w:val="00473B25"/>
    <w:rsid w:val="00473D39"/>
    <w:rsid w:val="00474382"/>
    <w:rsid w:val="004743CF"/>
    <w:rsid w:val="00474BE5"/>
    <w:rsid w:val="00476553"/>
    <w:rsid w:val="004768B7"/>
    <w:rsid w:val="00476BE9"/>
    <w:rsid w:val="004778D3"/>
    <w:rsid w:val="004779C1"/>
    <w:rsid w:val="00477CD6"/>
    <w:rsid w:val="004809A3"/>
    <w:rsid w:val="00481CEE"/>
    <w:rsid w:val="004845BF"/>
    <w:rsid w:val="00484E2C"/>
    <w:rsid w:val="00485A4F"/>
    <w:rsid w:val="00486920"/>
    <w:rsid w:val="00486FA8"/>
    <w:rsid w:val="00487116"/>
    <w:rsid w:val="00487187"/>
    <w:rsid w:val="00487659"/>
    <w:rsid w:val="00491BEE"/>
    <w:rsid w:val="00491D2A"/>
    <w:rsid w:val="00493B6C"/>
    <w:rsid w:val="004956E3"/>
    <w:rsid w:val="00496045"/>
    <w:rsid w:val="004964EA"/>
    <w:rsid w:val="00496C08"/>
    <w:rsid w:val="00497067"/>
    <w:rsid w:val="004A098A"/>
    <w:rsid w:val="004A2C81"/>
    <w:rsid w:val="004A3AA7"/>
    <w:rsid w:val="004A4592"/>
    <w:rsid w:val="004A46DA"/>
    <w:rsid w:val="004A4931"/>
    <w:rsid w:val="004A513A"/>
    <w:rsid w:val="004A534D"/>
    <w:rsid w:val="004A5A2C"/>
    <w:rsid w:val="004A5BB1"/>
    <w:rsid w:val="004A5C8C"/>
    <w:rsid w:val="004A64D5"/>
    <w:rsid w:val="004A66FA"/>
    <w:rsid w:val="004A678C"/>
    <w:rsid w:val="004A68BE"/>
    <w:rsid w:val="004A6DB1"/>
    <w:rsid w:val="004B01B8"/>
    <w:rsid w:val="004B1078"/>
    <w:rsid w:val="004B12C4"/>
    <w:rsid w:val="004B181C"/>
    <w:rsid w:val="004B1912"/>
    <w:rsid w:val="004B1BED"/>
    <w:rsid w:val="004B1DC8"/>
    <w:rsid w:val="004B20C6"/>
    <w:rsid w:val="004B2387"/>
    <w:rsid w:val="004B243C"/>
    <w:rsid w:val="004B30AD"/>
    <w:rsid w:val="004B3259"/>
    <w:rsid w:val="004B3442"/>
    <w:rsid w:val="004B50E2"/>
    <w:rsid w:val="004B6175"/>
    <w:rsid w:val="004B68C3"/>
    <w:rsid w:val="004B7834"/>
    <w:rsid w:val="004B7DD8"/>
    <w:rsid w:val="004C1123"/>
    <w:rsid w:val="004C1578"/>
    <w:rsid w:val="004C1DC4"/>
    <w:rsid w:val="004C2A97"/>
    <w:rsid w:val="004C3177"/>
    <w:rsid w:val="004C485A"/>
    <w:rsid w:val="004C54E3"/>
    <w:rsid w:val="004C62A3"/>
    <w:rsid w:val="004C64A0"/>
    <w:rsid w:val="004C68C8"/>
    <w:rsid w:val="004C7565"/>
    <w:rsid w:val="004C7F04"/>
    <w:rsid w:val="004D0330"/>
    <w:rsid w:val="004D0CF7"/>
    <w:rsid w:val="004D17F9"/>
    <w:rsid w:val="004D369A"/>
    <w:rsid w:val="004D3888"/>
    <w:rsid w:val="004D43B6"/>
    <w:rsid w:val="004D505C"/>
    <w:rsid w:val="004D550C"/>
    <w:rsid w:val="004D5F6C"/>
    <w:rsid w:val="004D5FC5"/>
    <w:rsid w:val="004D70FA"/>
    <w:rsid w:val="004E1986"/>
    <w:rsid w:val="004E2DFC"/>
    <w:rsid w:val="004E3A47"/>
    <w:rsid w:val="004E5ECA"/>
    <w:rsid w:val="004E6ED5"/>
    <w:rsid w:val="004E711A"/>
    <w:rsid w:val="004E7D06"/>
    <w:rsid w:val="004F1F7C"/>
    <w:rsid w:val="004F2EFE"/>
    <w:rsid w:val="004F34C0"/>
    <w:rsid w:val="004F4C98"/>
    <w:rsid w:val="004F69E8"/>
    <w:rsid w:val="004F7149"/>
    <w:rsid w:val="00500A1F"/>
    <w:rsid w:val="005018E5"/>
    <w:rsid w:val="00502521"/>
    <w:rsid w:val="005027CC"/>
    <w:rsid w:val="0050280C"/>
    <w:rsid w:val="00503B4B"/>
    <w:rsid w:val="00503EB7"/>
    <w:rsid w:val="0050479D"/>
    <w:rsid w:val="0050556A"/>
    <w:rsid w:val="005063D4"/>
    <w:rsid w:val="005063DD"/>
    <w:rsid w:val="0050648A"/>
    <w:rsid w:val="005064D8"/>
    <w:rsid w:val="005067A4"/>
    <w:rsid w:val="00506C27"/>
    <w:rsid w:val="00506D62"/>
    <w:rsid w:val="0050712A"/>
    <w:rsid w:val="0050723D"/>
    <w:rsid w:val="00507AD0"/>
    <w:rsid w:val="00507F0D"/>
    <w:rsid w:val="005101A7"/>
    <w:rsid w:val="005113A9"/>
    <w:rsid w:val="00511B3B"/>
    <w:rsid w:val="005120F8"/>
    <w:rsid w:val="0051211F"/>
    <w:rsid w:val="00512634"/>
    <w:rsid w:val="00512B8D"/>
    <w:rsid w:val="00514433"/>
    <w:rsid w:val="00514695"/>
    <w:rsid w:val="00514F4C"/>
    <w:rsid w:val="00515BA1"/>
    <w:rsid w:val="0051662B"/>
    <w:rsid w:val="0051786D"/>
    <w:rsid w:val="0052002E"/>
    <w:rsid w:val="00520700"/>
    <w:rsid w:val="00520871"/>
    <w:rsid w:val="00520968"/>
    <w:rsid w:val="00520FAA"/>
    <w:rsid w:val="00521F14"/>
    <w:rsid w:val="00522A5B"/>
    <w:rsid w:val="00522CA3"/>
    <w:rsid w:val="00522D08"/>
    <w:rsid w:val="00522FC8"/>
    <w:rsid w:val="0052342B"/>
    <w:rsid w:val="00523A93"/>
    <w:rsid w:val="00525CD4"/>
    <w:rsid w:val="005262F6"/>
    <w:rsid w:val="0052687A"/>
    <w:rsid w:val="00526FC2"/>
    <w:rsid w:val="00530621"/>
    <w:rsid w:val="005308F9"/>
    <w:rsid w:val="00531133"/>
    <w:rsid w:val="0053259B"/>
    <w:rsid w:val="00532ACD"/>
    <w:rsid w:val="00534707"/>
    <w:rsid w:val="00535090"/>
    <w:rsid w:val="00540EB2"/>
    <w:rsid w:val="005426C3"/>
    <w:rsid w:val="00542DF0"/>
    <w:rsid w:val="00542F5C"/>
    <w:rsid w:val="00543285"/>
    <w:rsid w:val="00543736"/>
    <w:rsid w:val="00543D65"/>
    <w:rsid w:val="005445CA"/>
    <w:rsid w:val="0054581A"/>
    <w:rsid w:val="00545FBB"/>
    <w:rsid w:val="0054643A"/>
    <w:rsid w:val="00546CC7"/>
    <w:rsid w:val="00546FE6"/>
    <w:rsid w:val="00547587"/>
    <w:rsid w:val="00547712"/>
    <w:rsid w:val="0055035D"/>
    <w:rsid w:val="00550985"/>
    <w:rsid w:val="00551129"/>
    <w:rsid w:val="00552198"/>
    <w:rsid w:val="0055370A"/>
    <w:rsid w:val="00555929"/>
    <w:rsid w:val="005562D8"/>
    <w:rsid w:val="0055642B"/>
    <w:rsid w:val="00556BB9"/>
    <w:rsid w:val="0055789D"/>
    <w:rsid w:val="0055797E"/>
    <w:rsid w:val="00557DBB"/>
    <w:rsid w:val="00560C86"/>
    <w:rsid w:val="005614F7"/>
    <w:rsid w:val="005615B5"/>
    <w:rsid w:val="0056186B"/>
    <w:rsid w:val="005625A1"/>
    <w:rsid w:val="005644E8"/>
    <w:rsid w:val="00564B75"/>
    <w:rsid w:val="00565724"/>
    <w:rsid w:val="00566096"/>
    <w:rsid w:val="005664BD"/>
    <w:rsid w:val="0057090A"/>
    <w:rsid w:val="005709F5"/>
    <w:rsid w:val="00572755"/>
    <w:rsid w:val="00572A67"/>
    <w:rsid w:val="00573924"/>
    <w:rsid w:val="00574111"/>
    <w:rsid w:val="00574A1C"/>
    <w:rsid w:val="00580FF5"/>
    <w:rsid w:val="00581563"/>
    <w:rsid w:val="00583A77"/>
    <w:rsid w:val="00583E49"/>
    <w:rsid w:val="0058448F"/>
    <w:rsid w:val="00584510"/>
    <w:rsid w:val="00585CCF"/>
    <w:rsid w:val="00586904"/>
    <w:rsid w:val="005869B0"/>
    <w:rsid w:val="00590171"/>
    <w:rsid w:val="00590D0F"/>
    <w:rsid w:val="00592C77"/>
    <w:rsid w:val="00593737"/>
    <w:rsid w:val="00594240"/>
    <w:rsid w:val="005954DD"/>
    <w:rsid w:val="00595C10"/>
    <w:rsid w:val="005964CA"/>
    <w:rsid w:val="005A02D5"/>
    <w:rsid w:val="005A086B"/>
    <w:rsid w:val="005A0DB8"/>
    <w:rsid w:val="005A0E96"/>
    <w:rsid w:val="005A0F44"/>
    <w:rsid w:val="005A1353"/>
    <w:rsid w:val="005A18F7"/>
    <w:rsid w:val="005A2605"/>
    <w:rsid w:val="005A37F0"/>
    <w:rsid w:val="005A3E2A"/>
    <w:rsid w:val="005A3E56"/>
    <w:rsid w:val="005A558C"/>
    <w:rsid w:val="005A5BF4"/>
    <w:rsid w:val="005A5D77"/>
    <w:rsid w:val="005A61E4"/>
    <w:rsid w:val="005A6250"/>
    <w:rsid w:val="005A7C07"/>
    <w:rsid w:val="005B0506"/>
    <w:rsid w:val="005B0671"/>
    <w:rsid w:val="005B09D9"/>
    <w:rsid w:val="005B106B"/>
    <w:rsid w:val="005B1519"/>
    <w:rsid w:val="005B179F"/>
    <w:rsid w:val="005B1931"/>
    <w:rsid w:val="005B1D3D"/>
    <w:rsid w:val="005B316F"/>
    <w:rsid w:val="005B3463"/>
    <w:rsid w:val="005B370A"/>
    <w:rsid w:val="005B4839"/>
    <w:rsid w:val="005B5C3C"/>
    <w:rsid w:val="005B6071"/>
    <w:rsid w:val="005B6424"/>
    <w:rsid w:val="005B6E01"/>
    <w:rsid w:val="005B7179"/>
    <w:rsid w:val="005B75A5"/>
    <w:rsid w:val="005B78B0"/>
    <w:rsid w:val="005C0075"/>
    <w:rsid w:val="005C0F6B"/>
    <w:rsid w:val="005C14D4"/>
    <w:rsid w:val="005C1AE2"/>
    <w:rsid w:val="005C2CFF"/>
    <w:rsid w:val="005C3A88"/>
    <w:rsid w:val="005C4000"/>
    <w:rsid w:val="005C4528"/>
    <w:rsid w:val="005C5773"/>
    <w:rsid w:val="005C5848"/>
    <w:rsid w:val="005C634A"/>
    <w:rsid w:val="005C7776"/>
    <w:rsid w:val="005D0638"/>
    <w:rsid w:val="005D0D2D"/>
    <w:rsid w:val="005D1054"/>
    <w:rsid w:val="005D1067"/>
    <w:rsid w:val="005D32C2"/>
    <w:rsid w:val="005D32C9"/>
    <w:rsid w:val="005D3A7A"/>
    <w:rsid w:val="005D3F7E"/>
    <w:rsid w:val="005D4401"/>
    <w:rsid w:val="005D51A7"/>
    <w:rsid w:val="005D5227"/>
    <w:rsid w:val="005D794F"/>
    <w:rsid w:val="005E0A8F"/>
    <w:rsid w:val="005E1204"/>
    <w:rsid w:val="005E39A9"/>
    <w:rsid w:val="005E4C2C"/>
    <w:rsid w:val="005E5DA5"/>
    <w:rsid w:val="005E6478"/>
    <w:rsid w:val="005E6C14"/>
    <w:rsid w:val="005F04D1"/>
    <w:rsid w:val="005F0BA6"/>
    <w:rsid w:val="005F2D82"/>
    <w:rsid w:val="005F404A"/>
    <w:rsid w:val="005F485A"/>
    <w:rsid w:val="005F4951"/>
    <w:rsid w:val="005F50DE"/>
    <w:rsid w:val="005F597B"/>
    <w:rsid w:val="005F6369"/>
    <w:rsid w:val="005F6DB5"/>
    <w:rsid w:val="005F79AD"/>
    <w:rsid w:val="00601980"/>
    <w:rsid w:val="006022DD"/>
    <w:rsid w:val="00602E6A"/>
    <w:rsid w:val="00605368"/>
    <w:rsid w:val="0060565F"/>
    <w:rsid w:val="00605CE0"/>
    <w:rsid w:val="00606860"/>
    <w:rsid w:val="00606B8B"/>
    <w:rsid w:val="00606C08"/>
    <w:rsid w:val="00607711"/>
    <w:rsid w:val="006109CE"/>
    <w:rsid w:val="006109DD"/>
    <w:rsid w:val="00611FCC"/>
    <w:rsid w:val="00614DD2"/>
    <w:rsid w:val="00615631"/>
    <w:rsid w:val="006158B2"/>
    <w:rsid w:val="00616AA7"/>
    <w:rsid w:val="006175FF"/>
    <w:rsid w:val="00617AD1"/>
    <w:rsid w:val="00617BFD"/>
    <w:rsid w:val="00620417"/>
    <w:rsid w:val="00620669"/>
    <w:rsid w:val="00620D74"/>
    <w:rsid w:val="006210F8"/>
    <w:rsid w:val="006216C8"/>
    <w:rsid w:val="00622765"/>
    <w:rsid w:val="006235D6"/>
    <w:rsid w:val="00623738"/>
    <w:rsid w:val="0062446F"/>
    <w:rsid w:val="00625E4A"/>
    <w:rsid w:val="00625FDE"/>
    <w:rsid w:val="00626865"/>
    <w:rsid w:val="00626AE3"/>
    <w:rsid w:val="0063090B"/>
    <w:rsid w:val="00630CFB"/>
    <w:rsid w:val="0063117E"/>
    <w:rsid w:val="00631235"/>
    <w:rsid w:val="006315B1"/>
    <w:rsid w:val="00631F86"/>
    <w:rsid w:val="006331FE"/>
    <w:rsid w:val="00634501"/>
    <w:rsid w:val="006348A3"/>
    <w:rsid w:val="00635BF4"/>
    <w:rsid w:val="00635D42"/>
    <w:rsid w:val="00637653"/>
    <w:rsid w:val="00637E6A"/>
    <w:rsid w:val="006405B4"/>
    <w:rsid w:val="00640811"/>
    <w:rsid w:val="006413E8"/>
    <w:rsid w:val="00641F8D"/>
    <w:rsid w:val="0064256E"/>
    <w:rsid w:val="00642D17"/>
    <w:rsid w:val="00643655"/>
    <w:rsid w:val="00643768"/>
    <w:rsid w:val="0064429A"/>
    <w:rsid w:val="006447B9"/>
    <w:rsid w:val="006450B4"/>
    <w:rsid w:val="0064513F"/>
    <w:rsid w:val="00645A00"/>
    <w:rsid w:val="00645AE9"/>
    <w:rsid w:val="00646159"/>
    <w:rsid w:val="00647B45"/>
    <w:rsid w:val="006504C2"/>
    <w:rsid w:val="006508E5"/>
    <w:rsid w:val="00651FC2"/>
    <w:rsid w:val="00652B95"/>
    <w:rsid w:val="00653099"/>
    <w:rsid w:val="00653303"/>
    <w:rsid w:val="0065418F"/>
    <w:rsid w:val="006559A1"/>
    <w:rsid w:val="00655D73"/>
    <w:rsid w:val="006560FE"/>
    <w:rsid w:val="0065668C"/>
    <w:rsid w:val="00657536"/>
    <w:rsid w:val="0065796D"/>
    <w:rsid w:val="00657CB7"/>
    <w:rsid w:val="006608AC"/>
    <w:rsid w:val="00661A71"/>
    <w:rsid w:val="0066300D"/>
    <w:rsid w:val="00663D70"/>
    <w:rsid w:val="00664B53"/>
    <w:rsid w:val="00665439"/>
    <w:rsid w:val="00665C1B"/>
    <w:rsid w:val="00666FDC"/>
    <w:rsid w:val="006711B1"/>
    <w:rsid w:val="00673009"/>
    <w:rsid w:val="00674406"/>
    <w:rsid w:val="0067475A"/>
    <w:rsid w:val="006757DD"/>
    <w:rsid w:val="00675F65"/>
    <w:rsid w:val="00676002"/>
    <w:rsid w:val="00676104"/>
    <w:rsid w:val="0067720A"/>
    <w:rsid w:val="00677BC5"/>
    <w:rsid w:val="00680283"/>
    <w:rsid w:val="00681B1B"/>
    <w:rsid w:val="00681C21"/>
    <w:rsid w:val="00682162"/>
    <w:rsid w:val="0068255B"/>
    <w:rsid w:val="00683AD4"/>
    <w:rsid w:val="0068459A"/>
    <w:rsid w:val="00684F78"/>
    <w:rsid w:val="006857F3"/>
    <w:rsid w:val="00685DA8"/>
    <w:rsid w:val="006861BA"/>
    <w:rsid w:val="00686464"/>
    <w:rsid w:val="0068660D"/>
    <w:rsid w:val="006866EB"/>
    <w:rsid w:val="0068682A"/>
    <w:rsid w:val="00687F6F"/>
    <w:rsid w:val="006920F3"/>
    <w:rsid w:val="00692D0B"/>
    <w:rsid w:val="00694704"/>
    <w:rsid w:val="00694794"/>
    <w:rsid w:val="00694910"/>
    <w:rsid w:val="00696517"/>
    <w:rsid w:val="00696559"/>
    <w:rsid w:val="0069671E"/>
    <w:rsid w:val="00697297"/>
    <w:rsid w:val="00697304"/>
    <w:rsid w:val="006978A5"/>
    <w:rsid w:val="00697B71"/>
    <w:rsid w:val="006A1A06"/>
    <w:rsid w:val="006A1BF8"/>
    <w:rsid w:val="006A1EB4"/>
    <w:rsid w:val="006A2327"/>
    <w:rsid w:val="006A240E"/>
    <w:rsid w:val="006A2441"/>
    <w:rsid w:val="006A4679"/>
    <w:rsid w:val="006A4BA6"/>
    <w:rsid w:val="006A5015"/>
    <w:rsid w:val="006A5B35"/>
    <w:rsid w:val="006A69B5"/>
    <w:rsid w:val="006B026D"/>
    <w:rsid w:val="006B0444"/>
    <w:rsid w:val="006B0DBD"/>
    <w:rsid w:val="006B22D4"/>
    <w:rsid w:val="006B2307"/>
    <w:rsid w:val="006B2F67"/>
    <w:rsid w:val="006B30E9"/>
    <w:rsid w:val="006B3CC5"/>
    <w:rsid w:val="006B4042"/>
    <w:rsid w:val="006B4E23"/>
    <w:rsid w:val="006B6208"/>
    <w:rsid w:val="006B66AF"/>
    <w:rsid w:val="006B699B"/>
    <w:rsid w:val="006B7506"/>
    <w:rsid w:val="006B76C4"/>
    <w:rsid w:val="006C0889"/>
    <w:rsid w:val="006C08F5"/>
    <w:rsid w:val="006C31BC"/>
    <w:rsid w:val="006C3812"/>
    <w:rsid w:val="006C434A"/>
    <w:rsid w:val="006C4C96"/>
    <w:rsid w:val="006C5C4C"/>
    <w:rsid w:val="006C68BF"/>
    <w:rsid w:val="006C6EF8"/>
    <w:rsid w:val="006C7D8C"/>
    <w:rsid w:val="006C7FAF"/>
    <w:rsid w:val="006D060B"/>
    <w:rsid w:val="006D0A95"/>
    <w:rsid w:val="006D0ABD"/>
    <w:rsid w:val="006D174B"/>
    <w:rsid w:val="006D2245"/>
    <w:rsid w:val="006D2751"/>
    <w:rsid w:val="006D3127"/>
    <w:rsid w:val="006D4551"/>
    <w:rsid w:val="006D4C50"/>
    <w:rsid w:val="006D56C2"/>
    <w:rsid w:val="006D75D9"/>
    <w:rsid w:val="006D7BEE"/>
    <w:rsid w:val="006E0B0B"/>
    <w:rsid w:val="006E0B2C"/>
    <w:rsid w:val="006E24C2"/>
    <w:rsid w:val="006E2C80"/>
    <w:rsid w:val="006E33AF"/>
    <w:rsid w:val="006E3887"/>
    <w:rsid w:val="006E468C"/>
    <w:rsid w:val="006E529C"/>
    <w:rsid w:val="006E5B99"/>
    <w:rsid w:val="006E6EBF"/>
    <w:rsid w:val="006E6F41"/>
    <w:rsid w:val="006E6F60"/>
    <w:rsid w:val="006E7599"/>
    <w:rsid w:val="006F0FCB"/>
    <w:rsid w:val="006F1324"/>
    <w:rsid w:val="006F262E"/>
    <w:rsid w:val="006F3B43"/>
    <w:rsid w:val="006F3F32"/>
    <w:rsid w:val="006F48BA"/>
    <w:rsid w:val="006F4EE5"/>
    <w:rsid w:val="006F62C8"/>
    <w:rsid w:val="006F68D6"/>
    <w:rsid w:val="00702593"/>
    <w:rsid w:val="00702624"/>
    <w:rsid w:val="00702FE6"/>
    <w:rsid w:val="00703787"/>
    <w:rsid w:val="00703C81"/>
    <w:rsid w:val="0070472F"/>
    <w:rsid w:val="00705440"/>
    <w:rsid w:val="0070643D"/>
    <w:rsid w:val="0070741B"/>
    <w:rsid w:val="0070781D"/>
    <w:rsid w:val="00710F11"/>
    <w:rsid w:val="00712166"/>
    <w:rsid w:val="007125C2"/>
    <w:rsid w:val="00712857"/>
    <w:rsid w:val="007129BC"/>
    <w:rsid w:val="00713F76"/>
    <w:rsid w:val="007140D9"/>
    <w:rsid w:val="00714241"/>
    <w:rsid w:val="00714F9D"/>
    <w:rsid w:val="00715927"/>
    <w:rsid w:val="00715B21"/>
    <w:rsid w:val="00715BD9"/>
    <w:rsid w:val="00715E29"/>
    <w:rsid w:val="00716250"/>
    <w:rsid w:val="00716281"/>
    <w:rsid w:val="00716994"/>
    <w:rsid w:val="00717B06"/>
    <w:rsid w:val="00717E81"/>
    <w:rsid w:val="0072027E"/>
    <w:rsid w:val="00721941"/>
    <w:rsid w:val="00723A87"/>
    <w:rsid w:val="00723FD2"/>
    <w:rsid w:val="0072469B"/>
    <w:rsid w:val="00724DB4"/>
    <w:rsid w:val="0072684D"/>
    <w:rsid w:val="007268A7"/>
    <w:rsid w:val="00727ED3"/>
    <w:rsid w:val="007303E1"/>
    <w:rsid w:val="00730B72"/>
    <w:rsid w:val="00730DEC"/>
    <w:rsid w:val="00731B07"/>
    <w:rsid w:val="0073470F"/>
    <w:rsid w:val="007349D8"/>
    <w:rsid w:val="00735982"/>
    <w:rsid w:val="00735B4F"/>
    <w:rsid w:val="00735C34"/>
    <w:rsid w:val="00736AB2"/>
    <w:rsid w:val="00737A07"/>
    <w:rsid w:val="00737DD5"/>
    <w:rsid w:val="00737F7A"/>
    <w:rsid w:val="00740AF0"/>
    <w:rsid w:val="00741AD2"/>
    <w:rsid w:val="00742A97"/>
    <w:rsid w:val="00743031"/>
    <w:rsid w:val="00743227"/>
    <w:rsid w:val="00743604"/>
    <w:rsid w:val="00743DC2"/>
    <w:rsid w:val="0074498E"/>
    <w:rsid w:val="00745387"/>
    <w:rsid w:val="00745461"/>
    <w:rsid w:val="00746144"/>
    <w:rsid w:val="00746AD1"/>
    <w:rsid w:val="00746F98"/>
    <w:rsid w:val="0074729E"/>
    <w:rsid w:val="0074730E"/>
    <w:rsid w:val="0074747A"/>
    <w:rsid w:val="0075006C"/>
    <w:rsid w:val="007502E9"/>
    <w:rsid w:val="00750940"/>
    <w:rsid w:val="00750CCC"/>
    <w:rsid w:val="00752560"/>
    <w:rsid w:val="00752FB1"/>
    <w:rsid w:val="00753F5C"/>
    <w:rsid w:val="007540C8"/>
    <w:rsid w:val="00755CA3"/>
    <w:rsid w:val="00756095"/>
    <w:rsid w:val="007561B7"/>
    <w:rsid w:val="00756415"/>
    <w:rsid w:val="00760FFC"/>
    <w:rsid w:val="00761131"/>
    <w:rsid w:val="00761528"/>
    <w:rsid w:val="00762EFA"/>
    <w:rsid w:val="007633CD"/>
    <w:rsid w:val="00763840"/>
    <w:rsid w:val="00764519"/>
    <w:rsid w:val="007649FE"/>
    <w:rsid w:val="00766D14"/>
    <w:rsid w:val="007670E5"/>
    <w:rsid w:val="007678C8"/>
    <w:rsid w:val="00767C50"/>
    <w:rsid w:val="007705B3"/>
    <w:rsid w:val="00771379"/>
    <w:rsid w:val="007725CD"/>
    <w:rsid w:val="00772BF6"/>
    <w:rsid w:val="00772F73"/>
    <w:rsid w:val="0077510E"/>
    <w:rsid w:val="00775F1F"/>
    <w:rsid w:val="007767C4"/>
    <w:rsid w:val="007769E1"/>
    <w:rsid w:val="00776FDF"/>
    <w:rsid w:val="00777198"/>
    <w:rsid w:val="0077769B"/>
    <w:rsid w:val="00780511"/>
    <w:rsid w:val="00780D90"/>
    <w:rsid w:val="007814CB"/>
    <w:rsid w:val="007821D3"/>
    <w:rsid w:val="007834FA"/>
    <w:rsid w:val="007852C6"/>
    <w:rsid w:val="00785C0E"/>
    <w:rsid w:val="00785D46"/>
    <w:rsid w:val="0079225B"/>
    <w:rsid w:val="007924B7"/>
    <w:rsid w:val="0079525B"/>
    <w:rsid w:val="007956F3"/>
    <w:rsid w:val="007973EA"/>
    <w:rsid w:val="00797477"/>
    <w:rsid w:val="00797565"/>
    <w:rsid w:val="00797B0E"/>
    <w:rsid w:val="00797C3E"/>
    <w:rsid w:val="007A0410"/>
    <w:rsid w:val="007A08CE"/>
    <w:rsid w:val="007A0DEF"/>
    <w:rsid w:val="007A12C9"/>
    <w:rsid w:val="007A4C28"/>
    <w:rsid w:val="007A4D21"/>
    <w:rsid w:val="007A516D"/>
    <w:rsid w:val="007A5229"/>
    <w:rsid w:val="007A5296"/>
    <w:rsid w:val="007A5787"/>
    <w:rsid w:val="007A721F"/>
    <w:rsid w:val="007A767C"/>
    <w:rsid w:val="007A7C3D"/>
    <w:rsid w:val="007B0531"/>
    <w:rsid w:val="007B0B90"/>
    <w:rsid w:val="007B345B"/>
    <w:rsid w:val="007B388D"/>
    <w:rsid w:val="007B3FC8"/>
    <w:rsid w:val="007B44EF"/>
    <w:rsid w:val="007B478C"/>
    <w:rsid w:val="007B4A3E"/>
    <w:rsid w:val="007B4FC7"/>
    <w:rsid w:val="007B5D0C"/>
    <w:rsid w:val="007B6551"/>
    <w:rsid w:val="007B6B45"/>
    <w:rsid w:val="007B6C62"/>
    <w:rsid w:val="007C0806"/>
    <w:rsid w:val="007C1BD4"/>
    <w:rsid w:val="007C2027"/>
    <w:rsid w:val="007C2075"/>
    <w:rsid w:val="007C2434"/>
    <w:rsid w:val="007C28A5"/>
    <w:rsid w:val="007C2B5C"/>
    <w:rsid w:val="007C4B3C"/>
    <w:rsid w:val="007C5851"/>
    <w:rsid w:val="007C6E4D"/>
    <w:rsid w:val="007C7960"/>
    <w:rsid w:val="007D0ED5"/>
    <w:rsid w:val="007D0F63"/>
    <w:rsid w:val="007D0F6B"/>
    <w:rsid w:val="007D1EF3"/>
    <w:rsid w:val="007D24DB"/>
    <w:rsid w:val="007D4294"/>
    <w:rsid w:val="007D53E2"/>
    <w:rsid w:val="007D5DE6"/>
    <w:rsid w:val="007D5F59"/>
    <w:rsid w:val="007D6F3B"/>
    <w:rsid w:val="007D708C"/>
    <w:rsid w:val="007E12CA"/>
    <w:rsid w:val="007E138E"/>
    <w:rsid w:val="007E176E"/>
    <w:rsid w:val="007E19B8"/>
    <w:rsid w:val="007E1DFB"/>
    <w:rsid w:val="007E3241"/>
    <w:rsid w:val="007E3FF1"/>
    <w:rsid w:val="007E4344"/>
    <w:rsid w:val="007E5490"/>
    <w:rsid w:val="007E56E1"/>
    <w:rsid w:val="007E665D"/>
    <w:rsid w:val="007E67DF"/>
    <w:rsid w:val="007E7169"/>
    <w:rsid w:val="007E7DD3"/>
    <w:rsid w:val="007F23F3"/>
    <w:rsid w:val="007F2934"/>
    <w:rsid w:val="007F2FDC"/>
    <w:rsid w:val="007F33E2"/>
    <w:rsid w:val="007F3DAF"/>
    <w:rsid w:val="007F4200"/>
    <w:rsid w:val="007F4831"/>
    <w:rsid w:val="007F53E8"/>
    <w:rsid w:val="007F5AE3"/>
    <w:rsid w:val="007F65BF"/>
    <w:rsid w:val="007F7537"/>
    <w:rsid w:val="00800742"/>
    <w:rsid w:val="008007A0"/>
    <w:rsid w:val="008007DB"/>
    <w:rsid w:val="00801413"/>
    <w:rsid w:val="00801C29"/>
    <w:rsid w:val="00801D31"/>
    <w:rsid w:val="00802ACB"/>
    <w:rsid w:val="008032CF"/>
    <w:rsid w:val="00804327"/>
    <w:rsid w:val="008048EB"/>
    <w:rsid w:val="0080638F"/>
    <w:rsid w:val="0080700E"/>
    <w:rsid w:val="0080706B"/>
    <w:rsid w:val="0080779E"/>
    <w:rsid w:val="00807AD7"/>
    <w:rsid w:val="00811201"/>
    <w:rsid w:val="00812AED"/>
    <w:rsid w:val="00813093"/>
    <w:rsid w:val="00813260"/>
    <w:rsid w:val="00813A33"/>
    <w:rsid w:val="00813B49"/>
    <w:rsid w:val="00813E14"/>
    <w:rsid w:val="00813E55"/>
    <w:rsid w:val="00814296"/>
    <w:rsid w:val="00815002"/>
    <w:rsid w:val="0081576D"/>
    <w:rsid w:val="00815D15"/>
    <w:rsid w:val="00816B4A"/>
    <w:rsid w:val="0082028B"/>
    <w:rsid w:val="008208C2"/>
    <w:rsid w:val="008210DA"/>
    <w:rsid w:val="00821DB9"/>
    <w:rsid w:val="0082305C"/>
    <w:rsid w:val="00823533"/>
    <w:rsid w:val="00823E0D"/>
    <w:rsid w:val="00824A0C"/>
    <w:rsid w:val="00825310"/>
    <w:rsid w:val="00826049"/>
    <w:rsid w:val="0082758D"/>
    <w:rsid w:val="00832392"/>
    <w:rsid w:val="00833091"/>
    <w:rsid w:val="00833E49"/>
    <w:rsid w:val="00834B3D"/>
    <w:rsid w:val="00835D52"/>
    <w:rsid w:val="00837B64"/>
    <w:rsid w:val="0084004B"/>
    <w:rsid w:val="008400C3"/>
    <w:rsid w:val="00840128"/>
    <w:rsid w:val="00840192"/>
    <w:rsid w:val="008402AA"/>
    <w:rsid w:val="008407B7"/>
    <w:rsid w:val="0084150F"/>
    <w:rsid w:val="00842950"/>
    <w:rsid w:val="00842D18"/>
    <w:rsid w:val="00842DEE"/>
    <w:rsid w:val="008436A6"/>
    <w:rsid w:val="00843890"/>
    <w:rsid w:val="008438F3"/>
    <w:rsid w:val="008441CA"/>
    <w:rsid w:val="0084502E"/>
    <w:rsid w:val="00845039"/>
    <w:rsid w:val="008453C4"/>
    <w:rsid w:val="00845AA5"/>
    <w:rsid w:val="00846CAD"/>
    <w:rsid w:val="00847972"/>
    <w:rsid w:val="008479D6"/>
    <w:rsid w:val="00847E18"/>
    <w:rsid w:val="00847EC7"/>
    <w:rsid w:val="0085157C"/>
    <w:rsid w:val="00853CED"/>
    <w:rsid w:val="00854E7F"/>
    <w:rsid w:val="00855A5F"/>
    <w:rsid w:val="008561CB"/>
    <w:rsid w:val="008563A1"/>
    <w:rsid w:val="008578A7"/>
    <w:rsid w:val="00861C43"/>
    <w:rsid w:val="00862165"/>
    <w:rsid w:val="00863310"/>
    <w:rsid w:val="00863D41"/>
    <w:rsid w:val="0086457D"/>
    <w:rsid w:val="00865D5E"/>
    <w:rsid w:val="0086663B"/>
    <w:rsid w:val="0086665B"/>
    <w:rsid w:val="0086729B"/>
    <w:rsid w:val="00867777"/>
    <w:rsid w:val="00867BB6"/>
    <w:rsid w:val="0087023E"/>
    <w:rsid w:val="008702BE"/>
    <w:rsid w:val="008712E1"/>
    <w:rsid w:val="00872ABD"/>
    <w:rsid w:val="00872E60"/>
    <w:rsid w:val="00874E80"/>
    <w:rsid w:val="00874FCC"/>
    <w:rsid w:val="008751B7"/>
    <w:rsid w:val="008757F6"/>
    <w:rsid w:val="00876907"/>
    <w:rsid w:val="008773F2"/>
    <w:rsid w:val="008774CF"/>
    <w:rsid w:val="00880168"/>
    <w:rsid w:val="008801D3"/>
    <w:rsid w:val="0088042B"/>
    <w:rsid w:val="0088198D"/>
    <w:rsid w:val="00883C46"/>
    <w:rsid w:val="00883C58"/>
    <w:rsid w:val="00884D95"/>
    <w:rsid w:val="00884FBE"/>
    <w:rsid w:val="008857A4"/>
    <w:rsid w:val="00886B78"/>
    <w:rsid w:val="00887C09"/>
    <w:rsid w:val="00887DD2"/>
    <w:rsid w:val="0089052A"/>
    <w:rsid w:val="00890602"/>
    <w:rsid w:val="0089306B"/>
    <w:rsid w:val="00893467"/>
    <w:rsid w:val="00893CE5"/>
    <w:rsid w:val="00893F12"/>
    <w:rsid w:val="0089403B"/>
    <w:rsid w:val="00895E90"/>
    <w:rsid w:val="00897035"/>
    <w:rsid w:val="00897038"/>
    <w:rsid w:val="008A160C"/>
    <w:rsid w:val="008A1AAF"/>
    <w:rsid w:val="008A2EF1"/>
    <w:rsid w:val="008A3D99"/>
    <w:rsid w:val="008A45BA"/>
    <w:rsid w:val="008A4872"/>
    <w:rsid w:val="008A4BED"/>
    <w:rsid w:val="008A4E5B"/>
    <w:rsid w:val="008A57E0"/>
    <w:rsid w:val="008A5F4F"/>
    <w:rsid w:val="008A6349"/>
    <w:rsid w:val="008B0274"/>
    <w:rsid w:val="008B12FF"/>
    <w:rsid w:val="008B1AAB"/>
    <w:rsid w:val="008B2E31"/>
    <w:rsid w:val="008B38F5"/>
    <w:rsid w:val="008B3D78"/>
    <w:rsid w:val="008B41AF"/>
    <w:rsid w:val="008B4684"/>
    <w:rsid w:val="008B5DE7"/>
    <w:rsid w:val="008B6BA5"/>
    <w:rsid w:val="008B726F"/>
    <w:rsid w:val="008B74B5"/>
    <w:rsid w:val="008B7CE3"/>
    <w:rsid w:val="008C05D7"/>
    <w:rsid w:val="008C219C"/>
    <w:rsid w:val="008C3657"/>
    <w:rsid w:val="008C36A8"/>
    <w:rsid w:val="008C3B2B"/>
    <w:rsid w:val="008C4307"/>
    <w:rsid w:val="008C4DD9"/>
    <w:rsid w:val="008C635A"/>
    <w:rsid w:val="008C7208"/>
    <w:rsid w:val="008C7B9B"/>
    <w:rsid w:val="008D05B9"/>
    <w:rsid w:val="008D3292"/>
    <w:rsid w:val="008D4129"/>
    <w:rsid w:val="008D53FA"/>
    <w:rsid w:val="008D6684"/>
    <w:rsid w:val="008D681E"/>
    <w:rsid w:val="008D7502"/>
    <w:rsid w:val="008D7734"/>
    <w:rsid w:val="008D785E"/>
    <w:rsid w:val="008D7B45"/>
    <w:rsid w:val="008E06C6"/>
    <w:rsid w:val="008E178A"/>
    <w:rsid w:val="008E35EB"/>
    <w:rsid w:val="008E403A"/>
    <w:rsid w:val="008E4AEF"/>
    <w:rsid w:val="008E56C1"/>
    <w:rsid w:val="008E5A10"/>
    <w:rsid w:val="008F008F"/>
    <w:rsid w:val="008F11F5"/>
    <w:rsid w:val="008F248C"/>
    <w:rsid w:val="008F2B9D"/>
    <w:rsid w:val="008F2DC4"/>
    <w:rsid w:val="008F5055"/>
    <w:rsid w:val="008F607C"/>
    <w:rsid w:val="008F622B"/>
    <w:rsid w:val="008F7346"/>
    <w:rsid w:val="008F7B2C"/>
    <w:rsid w:val="009004E5"/>
    <w:rsid w:val="00901647"/>
    <w:rsid w:val="00902108"/>
    <w:rsid w:val="00902270"/>
    <w:rsid w:val="00903773"/>
    <w:rsid w:val="0090393F"/>
    <w:rsid w:val="009048E4"/>
    <w:rsid w:val="00904B96"/>
    <w:rsid w:val="00904D32"/>
    <w:rsid w:val="009052B6"/>
    <w:rsid w:val="009054C2"/>
    <w:rsid w:val="00906184"/>
    <w:rsid w:val="00907465"/>
    <w:rsid w:val="009076E3"/>
    <w:rsid w:val="009107E3"/>
    <w:rsid w:val="009109E8"/>
    <w:rsid w:val="00910A94"/>
    <w:rsid w:val="00910C76"/>
    <w:rsid w:val="009117DF"/>
    <w:rsid w:val="00912BCA"/>
    <w:rsid w:val="0091312B"/>
    <w:rsid w:val="0091337D"/>
    <w:rsid w:val="00913CB3"/>
    <w:rsid w:val="00914F13"/>
    <w:rsid w:val="0091569A"/>
    <w:rsid w:val="00915E57"/>
    <w:rsid w:val="00917037"/>
    <w:rsid w:val="0091706E"/>
    <w:rsid w:val="00917430"/>
    <w:rsid w:val="00917A1F"/>
    <w:rsid w:val="009219F5"/>
    <w:rsid w:val="009227DC"/>
    <w:rsid w:val="00923922"/>
    <w:rsid w:val="00923E96"/>
    <w:rsid w:val="00924441"/>
    <w:rsid w:val="009246BF"/>
    <w:rsid w:val="00924B7E"/>
    <w:rsid w:val="00925AFE"/>
    <w:rsid w:val="00925C7C"/>
    <w:rsid w:val="009266EA"/>
    <w:rsid w:val="00926D94"/>
    <w:rsid w:val="00927144"/>
    <w:rsid w:val="0092798E"/>
    <w:rsid w:val="00927CEF"/>
    <w:rsid w:val="00930EA8"/>
    <w:rsid w:val="009315E4"/>
    <w:rsid w:val="0093169E"/>
    <w:rsid w:val="009316B7"/>
    <w:rsid w:val="00932A1A"/>
    <w:rsid w:val="00932B17"/>
    <w:rsid w:val="00932F8C"/>
    <w:rsid w:val="00933DF6"/>
    <w:rsid w:val="00934DD8"/>
    <w:rsid w:val="00935DCC"/>
    <w:rsid w:val="00936135"/>
    <w:rsid w:val="0093668E"/>
    <w:rsid w:val="009373DD"/>
    <w:rsid w:val="0093758F"/>
    <w:rsid w:val="00937B62"/>
    <w:rsid w:val="00937F32"/>
    <w:rsid w:val="009411B3"/>
    <w:rsid w:val="0094141B"/>
    <w:rsid w:val="00941701"/>
    <w:rsid w:val="009419E0"/>
    <w:rsid w:val="009432AC"/>
    <w:rsid w:val="00943A81"/>
    <w:rsid w:val="00943BD4"/>
    <w:rsid w:val="00943FF6"/>
    <w:rsid w:val="00945A02"/>
    <w:rsid w:val="00946FEF"/>
    <w:rsid w:val="009500B8"/>
    <w:rsid w:val="009505CC"/>
    <w:rsid w:val="00950C01"/>
    <w:rsid w:val="0095190B"/>
    <w:rsid w:val="00953F44"/>
    <w:rsid w:val="0095439B"/>
    <w:rsid w:val="0095590D"/>
    <w:rsid w:val="009571EA"/>
    <w:rsid w:val="00957745"/>
    <w:rsid w:val="0096035C"/>
    <w:rsid w:val="00962AC8"/>
    <w:rsid w:val="00962E2E"/>
    <w:rsid w:val="00963257"/>
    <w:rsid w:val="0096334B"/>
    <w:rsid w:val="00963E53"/>
    <w:rsid w:val="00965C59"/>
    <w:rsid w:val="00966137"/>
    <w:rsid w:val="00966187"/>
    <w:rsid w:val="009669C5"/>
    <w:rsid w:val="0096703D"/>
    <w:rsid w:val="00967114"/>
    <w:rsid w:val="0097019C"/>
    <w:rsid w:val="00970A8F"/>
    <w:rsid w:val="009713DB"/>
    <w:rsid w:val="00971E7D"/>
    <w:rsid w:val="00971F70"/>
    <w:rsid w:val="00971FBA"/>
    <w:rsid w:val="009721E0"/>
    <w:rsid w:val="00972D08"/>
    <w:rsid w:val="00972F2A"/>
    <w:rsid w:val="0097331A"/>
    <w:rsid w:val="009744A2"/>
    <w:rsid w:val="009748C2"/>
    <w:rsid w:val="00976BE7"/>
    <w:rsid w:val="009774CD"/>
    <w:rsid w:val="00977A14"/>
    <w:rsid w:val="00980B87"/>
    <w:rsid w:val="009811C3"/>
    <w:rsid w:val="009811D6"/>
    <w:rsid w:val="00981500"/>
    <w:rsid w:val="009817E0"/>
    <w:rsid w:val="00982815"/>
    <w:rsid w:val="00982BFD"/>
    <w:rsid w:val="009842BE"/>
    <w:rsid w:val="00984A9B"/>
    <w:rsid w:val="00986892"/>
    <w:rsid w:val="00986B8D"/>
    <w:rsid w:val="00986FA2"/>
    <w:rsid w:val="00987A68"/>
    <w:rsid w:val="00990B56"/>
    <w:rsid w:val="00991095"/>
    <w:rsid w:val="00992141"/>
    <w:rsid w:val="0099227F"/>
    <w:rsid w:val="00992A2D"/>
    <w:rsid w:val="00992D60"/>
    <w:rsid w:val="00993DA4"/>
    <w:rsid w:val="009947F3"/>
    <w:rsid w:val="009952B5"/>
    <w:rsid w:val="00996F2E"/>
    <w:rsid w:val="0099712A"/>
    <w:rsid w:val="009972EE"/>
    <w:rsid w:val="009A01C7"/>
    <w:rsid w:val="009A0EAD"/>
    <w:rsid w:val="009A100F"/>
    <w:rsid w:val="009A1509"/>
    <w:rsid w:val="009A30F5"/>
    <w:rsid w:val="009A4E8C"/>
    <w:rsid w:val="009A5BA9"/>
    <w:rsid w:val="009A66B7"/>
    <w:rsid w:val="009A6749"/>
    <w:rsid w:val="009A71F8"/>
    <w:rsid w:val="009A79E1"/>
    <w:rsid w:val="009B01FB"/>
    <w:rsid w:val="009B0232"/>
    <w:rsid w:val="009B1210"/>
    <w:rsid w:val="009B2255"/>
    <w:rsid w:val="009B24D8"/>
    <w:rsid w:val="009B26EF"/>
    <w:rsid w:val="009B2B9B"/>
    <w:rsid w:val="009B2C70"/>
    <w:rsid w:val="009B2FFC"/>
    <w:rsid w:val="009B32A1"/>
    <w:rsid w:val="009B479F"/>
    <w:rsid w:val="009B4930"/>
    <w:rsid w:val="009B4FB2"/>
    <w:rsid w:val="009B578E"/>
    <w:rsid w:val="009B648B"/>
    <w:rsid w:val="009B6C85"/>
    <w:rsid w:val="009B7F77"/>
    <w:rsid w:val="009C0141"/>
    <w:rsid w:val="009C0540"/>
    <w:rsid w:val="009C06AF"/>
    <w:rsid w:val="009C09E6"/>
    <w:rsid w:val="009C105F"/>
    <w:rsid w:val="009C170B"/>
    <w:rsid w:val="009C2A1E"/>
    <w:rsid w:val="009C3443"/>
    <w:rsid w:val="009C3F3E"/>
    <w:rsid w:val="009C5FB2"/>
    <w:rsid w:val="009D13D3"/>
    <w:rsid w:val="009D2017"/>
    <w:rsid w:val="009D26A0"/>
    <w:rsid w:val="009D4154"/>
    <w:rsid w:val="009D41B3"/>
    <w:rsid w:val="009D4916"/>
    <w:rsid w:val="009D5250"/>
    <w:rsid w:val="009D60B4"/>
    <w:rsid w:val="009D698B"/>
    <w:rsid w:val="009D6B59"/>
    <w:rsid w:val="009D75AC"/>
    <w:rsid w:val="009D7680"/>
    <w:rsid w:val="009D7862"/>
    <w:rsid w:val="009D7A22"/>
    <w:rsid w:val="009E0160"/>
    <w:rsid w:val="009E06B3"/>
    <w:rsid w:val="009E0D6A"/>
    <w:rsid w:val="009E10B4"/>
    <w:rsid w:val="009E10EE"/>
    <w:rsid w:val="009E18D3"/>
    <w:rsid w:val="009E1E0F"/>
    <w:rsid w:val="009E1FBB"/>
    <w:rsid w:val="009E2D1F"/>
    <w:rsid w:val="009E36A7"/>
    <w:rsid w:val="009E3F7A"/>
    <w:rsid w:val="009E4118"/>
    <w:rsid w:val="009E47B4"/>
    <w:rsid w:val="009E5C7B"/>
    <w:rsid w:val="009E6A3F"/>
    <w:rsid w:val="009E73C6"/>
    <w:rsid w:val="009E73E2"/>
    <w:rsid w:val="009F0C09"/>
    <w:rsid w:val="009F3253"/>
    <w:rsid w:val="009F32F2"/>
    <w:rsid w:val="009F422E"/>
    <w:rsid w:val="009F4399"/>
    <w:rsid w:val="009F4785"/>
    <w:rsid w:val="009F4E74"/>
    <w:rsid w:val="009F4F54"/>
    <w:rsid w:val="009F5AD5"/>
    <w:rsid w:val="00A00568"/>
    <w:rsid w:val="00A008AB"/>
    <w:rsid w:val="00A00972"/>
    <w:rsid w:val="00A01184"/>
    <w:rsid w:val="00A011DA"/>
    <w:rsid w:val="00A01518"/>
    <w:rsid w:val="00A02085"/>
    <w:rsid w:val="00A03055"/>
    <w:rsid w:val="00A0367A"/>
    <w:rsid w:val="00A037A9"/>
    <w:rsid w:val="00A03BCE"/>
    <w:rsid w:val="00A04663"/>
    <w:rsid w:val="00A04759"/>
    <w:rsid w:val="00A047E0"/>
    <w:rsid w:val="00A04BF6"/>
    <w:rsid w:val="00A04E41"/>
    <w:rsid w:val="00A05777"/>
    <w:rsid w:val="00A07222"/>
    <w:rsid w:val="00A10040"/>
    <w:rsid w:val="00A10361"/>
    <w:rsid w:val="00A1113C"/>
    <w:rsid w:val="00A12646"/>
    <w:rsid w:val="00A126B4"/>
    <w:rsid w:val="00A13B92"/>
    <w:rsid w:val="00A15931"/>
    <w:rsid w:val="00A15A74"/>
    <w:rsid w:val="00A164B2"/>
    <w:rsid w:val="00A17CB9"/>
    <w:rsid w:val="00A21281"/>
    <w:rsid w:val="00A2287B"/>
    <w:rsid w:val="00A25544"/>
    <w:rsid w:val="00A25DE6"/>
    <w:rsid w:val="00A260FD"/>
    <w:rsid w:val="00A26466"/>
    <w:rsid w:val="00A27A02"/>
    <w:rsid w:val="00A27F9D"/>
    <w:rsid w:val="00A30D8D"/>
    <w:rsid w:val="00A32D98"/>
    <w:rsid w:val="00A37172"/>
    <w:rsid w:val="00A372FC"/>
    <w:rsid w:val="00A37F72"/>
    <w:rsid w:val="00A4016F"/>
    <w:rsid w:val="00A40A0F"/>
    <w:rsid w:val="00A40A1B"/>
    <w:rsid w:val="00A415E5"/>
    <w:rsid w:val="00A41A99"/>
    <w:rsid w:val="00A42057"/>
    <w:rsid w:val="00A42E53"/>
    <w:rsid w:val="00A43792"/>
    <w:rsid w:val="00A43898"/>
    <w:rsid w:val="00A440FF"/>
    <w:rsid w:val="00A46369"/>
    <w:rsid w:val="00A46486"/>
    <w:rsid w:val="00A46E89"/>
    <w:rsid w:val="00A47143"/>
    <w:rsid w:val="00A47410"/>
    <w:rsid w:val="00A4797F"/>
    <w:rsid w:val="00A47F8A"/>
    <w:rsid w:val="00A50645"/>
    <w:rsid w:val="00A51C5D"/>
    <w:rsid w:val="00A51EDD"/>
    <w:rsid w:val="00A53A09"/>
    <w:rsid w:val="00A53F21"/>
    <w:rsid w:val="00A54029"/>
    <w:rsid w:val="00A57546"/>
    <w:rsid w:val="00A6047A"/>
    <w:rsid w:val="00A60A6B"/>
    <w:rsid w:val="00A61757"/>
    <w:rsid w:val="00A61AC1"/>
    <w:rsid w:val="00A628DB"/>
    <w:rsid w:val="00A62960"/>
    <w:rsid w:val="00A65C11"/>
    <w:rsid w:val="00A66395"/>
    <w:rsid w:val="00A670C2"/>
    <w:rsid w:val="00A67B15"/>
    <w:rsid w:val="00A70362"/>
    <w:rsid w:val="00A7080B"/>
    <w:rsid w:val="00A70A1D"/>
    <w:rsid w:val="00A71AC7"/>
    <w:rsid w:val="00A73A48"/>
    <w:rsid w:val="00A74BDB"/>
    <w:rsid w:val="00A758F1"/>
    <w:rsid w:val="00A762DF"/>
    <w:rsid w:val="00A76E56"/>
    <w:rsid w:val="00A77050"/>
    <w:rsid w:val="00A77582"/>
    <w:rsid w:val="00A77594"/>
    <w:rsid w:val="00A80CC6"/>
    <w:rsid w:val="00A81513"/>
    <w:rsid w:val="00A81E84"/>
    <w:rsid w:val="00A82E62"/>
    <w:rsid w:val="00A8363F"/>
    <w:rsid w:val="00A8417C"/>
    <w:rsid w:val="00A84A5C"/>
    <w:rsid w:val="00A84DA3"/>
    <w:rsid w:val="00A85D8A"/>
    <w:rsid w:val="00A870A4"/>
    <w:rsid w:val="00A87A41"/>
    <w:rsid w:val="00A87BA0"/>
    <w:rsid w:val="00A87FD7"/>
    <w:rsid w:val="00A902B1"/>
    <w:rsid w:val="00A90AF1"/>
    <w:rsid w:val="00A90C03"/>
    <w:rsid w:val="00A919B9"/>
    <w:rsid w:val="00A93089"/>
    <w:rsid w:val="00A944B4"/>
    <w:rsid w:val="00A96F5D"/>
    <w:rsid w:val="00A9726A"/>
    <w:rsid w:val="00A979E0"/>
    <w:rsid w:val="00AA26C5"/>
    <w:rsid w:val="00AA2A35"/>
    <w:rsid w:val="00AA2F15"/>
    <w:rsid w:val="00AA2F27"/>
    <w:rsid w:val="00AA3991"/>
    <w:rsid w:val="00AA3B0E"/>
    <w:rsid w:val="00AA3CAC"/>
    <w:rsid w:val="00AA3E53"/>
    <w:rsid w:val="00AA47B1"/>
    <w:rsid w:val="00AA5AA5"/>
    <w:rsid w:val="00AA5DC0"/>
    <w:rsid w:val="00AA608E"/>
    <w:rsid w:val="00AA62B4"/>
    <w:rsid w:val="00AA6C2E"/>
    <w:rsid w:val="00AA7195"/>
    <w:rsid w:val="00AB0E90"/>
    <w:rsid w:val="00AB1D42"/>
    <w:rsid w:val="00AB2460"/>
    <w:rsid w:val="00AB258E"/>
    <w:rsid w:val="00AB32F3"/>
    <w:rsid w:val="00AB395E"/>
    <w:rsid w:val="00AB3A20"/>
    <w:rsid w:val="00AB70A6"/>
    <w:rsid w:val="00AB77A1"/>
    <w:rsid w:val="00AC0502"/>
    <w:rsid w:val="00AC1D04"/>
    <w:rsid w:val="00AC3615"/>
    <w:rsid w:val="00AC4259"/>
    <w:rsid w:val="00AC4314"/>
    <w:rsid w:val="00AC49BB"/>
    <w:rsid w:val="00AC59DA"/>
    <w:rsid w:val="00AC5ADA"/>
    <w:rsid w:val="00AC65B2"/>
    <w:rsid w:val="00AC7640"/>
    <w:rsid w:val="00AC76B6"/>
    <w:rsid w:val="00AC7C53"/>
    <w:rsid w:val="00AD1210"/>
    <w:rsid w:val="00AD59F5"/>
    <w:rsid w:val="00AD5AF2"/>
    <w:rsid w:val="00AD6A47"/>
    <w:rsid w:val="00AD6B2E"/>
    <w:rsid w:val="00AD7B77"/>
    <w:rsid w:val="00AE1EF2"/>
    <w:rsid w:val="00AE2916"/>
    <w:rsid w:val="00AE2954"/>
    <w:rsid w:val="00AE32C5"/>
    <w:rsid w:val="00AE5500"/>
    <w:rsid w:val="00AE5B71"/>
    <w:rsid w:val="00AE5E36"/>
    <w:rsid w:val="00AE7532"/>
    <w:rsid w:val="00AE7EC5"/>
    <w:rsid w:val="00AE7EE7"/>
    <w:rsid w:val="00AF0544"/>
    <w:rsid w:val="00AF0570"/>
    <w:rsid w:val="00AF06EA"/>
    <w:rsid w:val="00AF3766"/>
    <w:rsid w:val="00AF3A28"/>
    <w:rsid w:val="00AF3B98"/>
    <w:rsid w:val="00AF4DF5"/>
    <w:rsid w:val="00AF6DED"/>
    <w:rsid w:val="00AF6FD3"/>
    <w:rsid w:val="00B00435"/>
    <w:rsid w:val="00B005CC"/>
    <w:rsid w:val="00B0122F"/>
    <w:rsid w:val="00B013F7"/>
    <w:rsid w:val="00B019FF"/>
    <w:rsid w:val="00B02839"/>
    <w:rsid w:val="00B02FFD"/>
    <w:rsid w:val="00B03D23"/>
    <w:rsid w:val="00B04289"/>
    <w:rsid w:val="00B04767"/>
    <w:rsid w:val="00B049BE"/>
    <w:rsid w:val="00B0645C"/>
    <w:rsid w:val="00B07A1C"/>
    <w:rsid w:val="00B109BB"/>
    <w:rsid w:val="00B10C7D"/>
    <w:rsid w:val="00B11338"/>
    <w:rsid w:val="00B1296D"/>
    <w:rsid w:val="00B12B23"/>
    <w:rsid w:val="00B12BBB"/>
    <w:rsid w:val="00B130CB"/>
    <w:rsid w:val="00B1341F"/>
    <w:rsid w:val="00B13F2B"/>
    <w:rsid w:val="00B13F5A"/>
    <w:rsid w:val="00B14288"/>
    <w:rsid w:val="00B14658"/>
    <w:rsid w:val="00B15572"/>
    <w:rsid w:val="00B15DA6"/>
    <w:rsid w:val="00B1692E"/>
    <w:rsid w:val="00B1707C"/>
    <w:rsid w:val="00B173AA"/>
    <w:rsid w:val="00B208D7"/>
    <w:rsid w:val="00B212F4"/>
    <w:rsid w:val="00B216F1"/>
    <w:rsid w:val="00B21715"/>
    <w:rsid w:val="00B21C70"/>
    <w:rsid w:val="00B220EA"/>
    <w:rsid w:val="00B23E40"/>
    <w:rsid w:val="00B2489D"/>
    <w:rsid w:val="00B249D0"/>
    <w:rsid w:val="00B25218"/>
    <w:rsid w:val="00B255C3"/>
    <w:rsid w:val="00B2570D"/>
    <w:rsid w:val="00B25787"/>
    <w:rsid w:val="00B25972"/>
    <w:rsid w:val="00B25AAB"/>
    <w:rsid w:val="00B25BE6"/>
    <w:rsid w:val="00B25C4A"/>
    <w:rsid w:val="00B26193"/>
    <w:rsid w:val="00B2631D"/>
    <w:rsid w:val="00B27117"/>
    <w:rsid w:val="00B27955"/>
    <w:rsid w:val="00B27A23"/>
    <w:rsid w:val="00B27CD8"/>
    <w:rsid w:val="00B27EB1"/>
    <w:rsid w:val="00B3016C"/>
    <w:rsid w:val="00B30758"/>
    <w:rsid w:val="00B30E3A"/>
    <w:rsid w:val="00B30E5C"/>
    <w:rsid w:val="00B32A79"/>
    <w:rsid w:val="00B33B10"/>
    <w:rsid w:val="00B33EEA"/>
    <w:rsid w:val="00B345DB"/>
    <w:rsid w:val="00B34DE1"/>
    <w:rsid w:val="00B35EEA"/>
    <w:rsid w:val="00B365C3"/>
    <w:rsid w:val="00B36F6B"/>
    <w:rsid w:val="00B37003"/>
    <w:rsid w:val="00B37BDD"/>
    <w:rsid w:val="00B404E5"/>
    <w:rsid w:val="00B40FE6"/>
    <w:rsid w:val="00B412FE"/>
    <w:rsid w:val="00B439CC"/>
    <w:rsid w:val="00B44709"/>
    <w:rsid w:val="00B44F9D"/>
    <w:rsid w:val="00B45F37"/>
    <w:rsid w:val="00B46191"/>
    <w:rsid w:val="00B4786F"/>
    <w:rsid w:val="00B47F90"/>
    <w:rsid w:val="00B50DBA"/>
    <w:rsid w:val="00B513F5"/>
    <w:rsid w:val="00B515A3"/>
    <w:rsid w:val="00B5316E"/>
    <w:rsid w:val="00B53328"/>
    <w:rsid w:val="00B546E8"/>
    <w:rsid w:val="00B55D4F"/>
    <w:rsid w:val="00B560EF"/>
    <w:rsid w:val="00B56181"/>
    <w:rsid w:val="00B56220"/>
    <w:rsid w:val="00B57148"/>
    <w:rsid w:val="00B606A0"/>
    <w:rsid w:val="00B60AC8"/>
    <w:rsid w:val="00B61650"/>
    <w:rsid w:val="00B61D4F"/>
    <w:rsid w:val="00B62AE9"/>
    <w:rsid w:val="00B6374B"/>
    <w:rsid w:val="00B65C04"/>
    <w:rsid w:val="00B66CF3"/>
    <w:rsid w:val="00B6705E"/>
    <w:rsid w:val="00B6718E"/>
    <w:rsid w:val="00B701DB"/>
    <w:rsid w:val="00B70D12"/>
    <w:rsid w:val="00B70D41"/>
    <w:rsid w:val="00B70DFC"/>
    <w:rsid w:val="00B71708"/>
    <w:rsid w:val="00B71ECA"/>
    <w:rsid w:val="00B72BBC"/>
    <w:rsid w:val="00B737F5"/>
    <w:rsid w:val="00B7392A"/>
    <w:rsid w:val="00B73975"/>
    <w:rsid w:val="00B73AC4"/>
    <w:rsid w:val="00B74795"/>
    <w:rsid w:val="00B751EF"/>
    <w:rsid w:val="00B76C0D"/>
    <w:rsid w:val="00B7734A"/>
    <w:rsid w:val="00B805C8"/>
    <w:rsid w:val="00B80C3C"/>
    <w:rsid w:val="00B80FC7"/>
    <w:rsid w:val="00B829E0"/>
    <w:rsid w:val="00B8340C"/>
    <w:rsid w:val="00B83F53"/>
    <w:rsid w:val="00B84051"/>
    <w:rsid w:val="00B845A2"/>
    <w:rsid w:val="00B84C2B"/>
    <w:rsid w:val="00B84CF0"/>
    <w:rsid w:val="00B857A3"/>
    <w:rsid w:val="00B857DB"/>
    <w:rsid w:val="00B86C2D"/>
    <w:rsid w:val="00B86D4A"/>
    <w:rsid w:val="00B875E1"/>
    <w:rsid w:val="00B90338"/>
    <w:rsid w:val="00B905D9"/>
    <w:rsid w:val="00B91892"/>
    <w:rsid w:val="00B91917"/>
    <w:rsid w:val="00B91C81"/>
    <w:rsid w:val="00B91FCF"/>
    <w:rsid w:val="00B931B3"/>
    <w:rsid w:val="00B93215"/>
    <w:rsid w:val="00B932D0"/>
    <w:rsid w:val="00B93BC6"/>
    <w:rsid w:val="00B9438C"/>
    <w:rsid w:val="00B95038"/>
    <w:rsid w:val="00B95294"/>
    <w:rsid w:val="00B9535A"/>
    <w:rsid w:val="00B95C69"/>
    <w:rsid w:val="00B970D4"/>
    <w:rsid w:val="00B9742C"/>
    <w:rsid w:val="00B97FE4"/>
    <w:rsid w:val="00BA09C1"/>
    <w:rsid w:val="00BA0A07"/>
    <w:rsid w:val="00BA1596"/>
    <w:rsid w:val="00BA1775"/>
    <w:rsid w:val="00BA25BF"/>
    <w:rsid w:val="00BA2748"/>
    <w:rsid w:val="00BA3FBB"/>
    <w:rsid w:val="00BA5CA8"/>
    <w:rsid w:val="00BA6DBD"/>
    <w:rsid w:val="00BA6F20"/>
    <w:rsid w:val="00BA7EE3"/>
    <w:rsid w:val="00BB130B"/>
    <w:rsid w:val="00BB2278"/>
    <w:rsid w:val="00BB2DDA"/>
    <w:rsid w:val="00BB36B5"/>
    <w:rsid w:val="00BB6024"/>
    <w:rsid w:val="00BB6EA7"/>
    <w:rsid w:val="00BB7FD3"/>
    <w:rsid w:val="00BC08C2"/>
    <w:rsid w:val="00BC1C6B"/>
    <w:rsid w:val="00BC35AC"/>
    <w:rsid w:val="00BC3D75"/>
    <w:rsid w:val="00BC4037"/>
    <w:rsid w:val="00BC411C"/>
    <w:rsid w:val="00BC4878"/>
    <w:rsid w:val="00BC5E9D"/>
    <w:rsid w:val="00BC6252"/>
    <w:rsid w:val="00BC671A"/>
    <w:rsid w:val="00BC7ECF"/>
    <w:rsid w:val="00BD1521"/>
    <w:rsid w:val="00BD1909"/>
    <w:rsid w:val="00BD2EFB"/>
    <w:rsid w:val="00BD2FF8"/>
    <w:rsid w:val="00BD303A"/>
    <w:rsid w:val="00BD34CA"/>
    <w:rsid w:val="00BD451E"/>
    <w:rsid w:val="00BD4D01"/>
    <w:rsid w:val="00BD4FBA"/>
    <w:rsid w:val="00BD6074"/>
    <w:rsid w:val="00BD737B"/>
    <w:rsid w:val="00BE0AF4"/>
    <w:rsid w:val="00BE1F2E"/>
    <w:rsid w:val="00BE26B0"/>
    <w:rsid w:val="00BE2917"/>
    <w:rsid w:val="00BE2AAB"/>
    <w:rsid w:val="00BE2EBA"/>
    <w:rsid w:val="00BE36F5"/>
    <w:rsid w:val="00BE38A8"/>
    <w:rsid w:val="00BE3AAA"/>
    <w:rsid w:val="00BE4636"/>
    <w:rsid w:val="00BE6372"/>
    <w:rsid w:val="00BE64CB"/>
    <w:rsid w:val="00BE74A1"/>
    <w:rsid w:val="00BE7D23"/>
    <w:rsid w:val="00BF0087"/>
    <w:rsid w:val="00BF0CEC"/>
    <w:rsid w:val="00BF1F33"/>
    <w:rsid w:val="00BF2468"/>
    <w:rsid w:val="00BF3813"/>
    <w:rsid w:val="00BF543D"/>
    <w:rsid w:val="00BF65C6"/>
    <w:rsid w:val="00BF661A"/>
    <w:rsid w:val="00BF6714"/>
    <w:rsid w:val="00BF753F"/>
    <w:rsid w:val="00BF7F34"/>
    <w:rsid w:val="00C01226"/>
    <w:rsid w:val="00C021BD"/>
    <w:rsid w:val="00C024FA"/>
    <w:rsid w:val="00C0284E"/>
    <w:rsid w:val="00C02BFD"/>
    <w:rsid w:val="00C033AA"/>
    <w:rsid w:val="00C0399B"/>
    <w:rsid w:val="00C0429C"/>
    <w:rsid w:val="00C0486B"/>
    <w:rsid w:val="00C0529B"/>
    <w:rsid w:val="00C05F49"/>
    <w:rsid w:val="00C06A68"/>
    <w:rsid w:val="00C06DA2"/>
    <w:rsid w:val="00C07457"/>
    <w:rsid w:val="00C0769A"/>
    <w:rsid w:val="00C07C47"/>
    <w:rsid w:val="00C101F1"/>
    <w:rsid w:val="00C104AC"/>
    <w:rsid w:val="00C1061D"/>
    <w:rsid w:val="00C10A43"/>
    <w:rsid w:val="00C11BE1"/>
    <w:rsid w:val="00C1284D"/>
    <w:rsid w:val="00C14311"/>
    <w:rsid w:val="00C148F4"/>
    <w:rsid w:val="00C14BF5"/>
    <w:rsid w:val="00C1664B"/>
    <w:rsid w:val="00C17E59"/>
    <w:rsid w:val="00C200B2"/>
    <w:rsid w:val="00C21205"/>
    <w:rsid w:val="00C21495"/>
    <w:rsid w:val="00C238E4"/>
    <w:rsid w:val="00C24549"/>
    <w:rsid w:val="00C2475E"/>
    <w:rsid w:val="00C2518D"/>
    <w:rsid w:val="00C25AA2"/>
    <w:rsid w:val="00C26420"/>
    <w:rsid w:val="00C27543"/>
    <w:rsid w:val="00C27FB7"/>
    <w:rsid w:val="00C3059B"/>
    <w:rsid w:val="00C30AA3"/>
    <w:rsid w:val="00C32D02"/>
    <w:rsid w:val="00C336CF"/>
    <w:rsid w:val="00C3533B"/>
    <w:rsid w:val="00C35E75"/>
    <w:rsid w:val="00C36DD6"/>
    <w:rsid w:val="00C37E87"/>
    <w:rsid w:val="00C4024B"/>
    <w:rsid w:val="00C40409"/>
    <w:rsid w:val="00C41ACA"/>
    <w:rsid w:val="00C41AD9"/>
    <w:rsid w:val="00C41CC0"/>
    <w:rsid w:val="00C41D3B"/>
    <w:rsid w:val="00C4280A"/>
    <w:rsid w:val="00C4409D"/>
    <w:rsid w:val="00C45A9F"/>
    <w:rsid w:val="00C4632C"/>
    <w:rsid w:val="00C46917"/>
    <w:rsid w:val="00C47540"/>
    <w:rsid w:val="00C47AAC"/>
    <w:rsid w:val="00C47B9A"/>
    <w:rsid w:val="00C510AD"/>
    <w:rsid w:val="00C52B92"/>
    <w:rsid w:val="00C52F43"/>
    <w:rsid w:val="00C532F5"/>
    <w:rsid w:val="00C53474"/>
    <w:rsid w:val="00C53830"/>
    <w:rsid w:val="00C54D6D"/>
    <w:rsid w:val="00C54F1B"/>
    <w:rsid w:val="00C55504"/>
    <w:rsid w:val="00C561EA"/>
    <w:rsid w:val="00C56B73"/>
    <w:rsid w:val="00C57664"/>
    <w:rsid w:val="00C61314"/>
    <w:rsid w:val="00C61919"/>
    <w:rsid w:val="00C625F3"/>
    <w:rsid w:val="00C632BE"/>
    <w:rsid w:val="00C644E1"/>
    <w:rsid w:val="00C65178"/>
    <w:rsid w:val="00C65983"/>
    <w:rsid w:val="00C65A2A"/>
    <w:rsid w:val="00C66C4E"/>
    <w:rsid w:val="00C6730B"/>
    <w:rsid w:val="00C70843"/>
    <w:rsid w:val="00C70D07"/>
    <w:rsid w:val="00C725E5"/>
    <w:rsid w:val="00C739BF"/>
    <w:rsid w:val="00C73AF8"/>
    <w:rsid w:val="00C73C4D"/>
    <w:rsid w:val="00C73D75"/>
    <w:rsid w:val="00C7462C"/>
    <w:rsid w:val="00C74F21"/>
    <w:rsid w:val="00C75A93"/>
    <w:rsid w:val="00C76042"/>
    <w:rsid w:val="00C77786"/>
    <w:rsid w:val="00C805BC"/>
    <w:rsid w:val="00C81473"/>
    <w:rsid w:val="00C8258E"/>
    <w:rsid w:val="00C8266B"/>
    <w:rsid w:val="00C828F6"/>
    <w:rsid w:val="00C82934"/>
    <w:rsid w:val="00C848E8"/>
    <w:rsid w:val="00C85F95"/>
    <w:rsid w:val="00C864F7"/>
    <w:rsid w:val="00C866AE"/>
    <w:rsid w:val="00C870A7"/>
    <w:rsid w:val="00C926B7"/>
    <w:rsid w:val="00C93496"/>
    <w:rsid w:val="00C937E9"/>
    <w:rsid w:val="00C9386E"/>
    <w:rsid w:val="00C94D12"/>
    <w:rsid w:val="00C960A9"/>
    <w:rsid w:val="00C97560"/>
    <w:rsid w:val="00C97AB3"/>
    <w:rsid w:val="00CA0290"/>
    <w:rsid w:val="00CA074D"/>
    <w:rsid w:val="00CA07E1"/>
    <w:rsid w:val="00CA086B"/>
    <w:rsid w:val="00CA0D21"/>
    <w:rsid w:val="00CA19A3"/>
    <w:rsid w:val="00CA5642"/>
    <w:rsid w:val="00CA56AB"/>
    <w:rsid w:val="00CA6BF2"/>
    <w:rsid w:val="00CA7573"/>
    <w:rsid w:val="00CB0177"/>
    <w:rsid w:val="00CB0843"/>
    <w:rsid w:val="00CB2A49"/>
    <w:rsid w:val="00CB2B1C"/>
    <w:rsid w:val="00CB2B33"/>
    <w:rsid w:val="00CB2BC8"/>
    <w:rsid w:val="00CB3228"/>
    <w:rsid w:val="00CB3298"/>
    <w:rsid w:val="00CB4D84"/>
    <w:rsid w:val="00CB4F2B"/>
    <w:rsid w:val="00CB5AC9"/>
    <w:rsid w:val="00CB64E9"/>
    <w:rsid w:val="00CB692C"/>
    <w:rsid w:val="00CB69BA"/>
    <w:rsid w:val="00CC0312"/>
    <w:rsid w:val="00CC0562"/>
    <w:rsid w:val="00CC0B53"/>
    <w:rsid w:val="00CC1EB1"/>
    <w:rsid w:val="00CC2F70"/>
    <w:rsid w:val="00CC3324"/>
    <w:rsid w:val="00CC3C7B"/>
    <w:rsid w:val="00CC458D"/>
    <w:rsid w:val="00CC45DD"/>
    <w:rsid w:val="00CC53C8"/>
    <w:rsid w:val="00CC56B7"/>
    <w:rsid w:val="00CC5FB9"/>
    <w:rsid w:val="00CC6CAE"/>
    <w:rsid w:val="00CC70CE"/>
    <w:rsid w:val="00CD3D67"/>
    <w:rsid w:val="00CD449B"/>
    <w:rsid w:val="00CD51DC"/>
    <w:rsid w:val="00CD6BC4"/>
    <w:rsid w:val="00CE172C"/>
    <w:rsid w:val="00CE1A62"/>
    <w:rsid w:val="00CE2193"/>
    <w:rsid w:val="00CE2D75"/>
    <w:rsid w:val="00CE3033"/>
    <w:rsid w:val="00CE3D95"/>
    <w:rsid w:val="00CE4C1E"/>
    <w:rsid w:val="00CE53B7"/>
    <w:rsid w:val="00CE6381"/>
    <w:rsid w:val="00CE6CF1"/>
    <w:rsid w:val="00CF023C"/>
    <w:rsid w:val="00CF0C11"/>
    <w:rsid w:val="00CF1672"/>
    <w:rsid w:val="00CF1928"/>
    <w:rsid w:val="00CF3B67"/>
    <w:rsid w:val="00CF5B25"/>
    <w:rsid w:val="00CF5E36"/>
    <w:rsid w:val="00CF623A"/>
    <w:rsid w:val="00CF68E5"/>
    <w:rsid w:val="00CF7113"/>
    <w:rsid w:val="00D008E1"/>
    <w:rsid w:val="00D012DB"/>
    <w:rsid w:val="00D012F4"/>
    <w:rsid w:val="00D013A8"/>
    <w:rsid w:val="00D022BC"/>
    <w:rsid w:val="00D02301"/>
    <w:rsid w:val="00D028F0"/>
    <w:rsid w:val="00D0398B"/>
    <w:rsid w:val="00D03B55"/>
    <w:rsid w:val="00D0419F"/>
    <w:rsid w:val="00D05157"/>
    <w:rsid w:val="00D05406"/>
    <w:rsid w:val="00D07A90"/>
    <w:rsid w:val="00D10508"/>
    <w:rsid w:val="00D106E3"/>
    <w:rsid w:val="00D118C4"/>
    <w:rsid w:val="00D11D32"/>
    <w:rsid w:val="00D1230D"/>
    <w:rsid w:val="00D12604"/>
    <w:rsid w:val="00D12687"/>
    <w:rsid w:val="00D12702"/>
    <w:rsid w:val="00D134A4"/>
    <w:rsid w:val="00D147F6"/>
    <w:rsid w:val="00D14CE2"/>
    <w:rsid w:val="00D14D66"/>
    <w:rsid w:val="00D1527B"/>
    <w:rsid w:val="00D15DC7"/>
    <w:rsid w:val="00D163AB"/>
    <w:rsid w:val="00D1705B"/>
    <w:rsid w:val="00D1797C"/>
    <w:rsid w:val="00D17D33"/>
    <w:rsid w:val="00D2068F"/>
    <w:rsid w:val="00D20DDD"/>
    <w:rsid w:val="00D21B1C"/>
    <w:rsid w:val="00D23CE7"/>
    <w:rsid w:val="00D24AE4"/>
    <w:rsid w:val="00D24D46"/>
    <w:rsid w:val="00D25D4C"/>
    <w:rsid w:val="00D25EF8"/>
    <w:rsid w:val="00D2722E"/>
    <w:rsid w:val="00D2788C"/>
    <w:rsid w:val="00D27B67"/>
    <w:rsid w:val="00D30E1C"/>
    <w:rsid w:val="00D31461"/>
    <w:rsid w:val="00D3290C"/>
    <w:rsid w:val="00D32C63"/>
    <w:rsid w:val="00D32EB9"/>
    <w:rsid w:val="00D330CA"/>
    <w:rsid w:val="00D33A37"/>
    <w:rsid w:val="00D33CA2"/>
    <w:rsid w:val="00D33DDE"/>
    <w:rsid w:val="00D35644"/>
    <w:rsid w:val="00D3665A"/>
    <w:rsid w:val="00D366A2"/>
    <w:rsid w:val="00D373FC"/>
    <w:rsid w:val="00D37C83"/>
    <w:rsid w:val="00D4024A"/>
    <w:rsid w:val="00D4172F"/>
    <w:rsid w:val="00D43172"/>
    <w:rsid w:val="00D43857"/>
    <w:rsid w:val="00D44902"/>
    <w:rsid w:val="00D44C28"/>
    <w:rsid w:val="00D44D33"/>
    <w:rsid w:val="00D44D62"/>
    <w:rsid w:val="00D45124"/>
    <w:rsid w:val="00D455CB"/>
    <w:rsid w:val="00D46252"/>
    <w:rsid w:val="00D46483"/>
    <w:rsid w:val="00D46A9F"/>
    <w:rsid w:val="00D46B3A"/>
    <w:rsid w:val="00D46B7C"/>
    <w:rsid w:val="00D46CCA"/>
    <w:rsid w:val="00D47804"/>
    <w:rsid w:val="00D50826"/>
    <w:rsid w:val="00D50BDC"/>
    <w:rsid w:val="00D50F23"/>
    <w:rsid w:val="00D51303"/>
    <w:rsid w:val="00D51A1E"/>
    <w:rsid w:val="00D5439D"/>
    <w:rsid w:val="00D54BAF"/>
    <w:rsid w:val="00D55244"/>
    <w:rsid w:val="00D564C7"/>
    <w:rsid w:val="00D56FB6"/>
    <w:rsid w:val="00D570A7"/>
    <w:rsid w:val="00D572CA"/>
    <w:rsid w:val="00D57D50"/>
    <w:rsid w:val="00D6003D"/>
    <w:rsid w:val="00D602F9"/>
    <w:rsid w:val="00D60793"/>
    <w:rsid w:val="00D60B90"/>
    <w:rsid w:val="00D60D14"/>
    <w:rsid w:val="00D60F06"/>
    <w:rsid w:val="00D610E4"/>
    <w:rsid w:val="00D61F7B"/>
    <w:rsid w:val="00D62678"/>
    <w:rsid w:val="00D62A05"/>
    <w:rsid w:val="00D62F9F"/>
    <w:rsid w:val="00D64008"/>
    <w:rsid w:val="00D64AE3"/>
    <w:rsid w:val="00D65246"/>
    <w:rsid w:val="00D65934"/>
    <w:rsid w:val="00D65A50"/>
    <w:rsid w:val="00D65C04"/>
    <w:rsid w:val="00D70EF8"/>
    <w:rsid w:val="00D7146B"/>
    <w:rsid w:val="00D71A41"/>
    <w:rsid w:val="00D71C35"/>
    <w:rsid w:val="00D71D2B"/>
    <w:rsid w:val="00D72EFD"/>
    <w:rsid w:val="00D74EDF"/>
    <w:rsid w:val="00D74F12"/>
    <w:rsid w:val="00D753E4"/>
    <w:rsid w:val="00D7564F"/>
    <w:rsid w:val="00D756C8"/>
    <w:rsid w:val="00D76275"/>
    <w:rsid w:val="00D77D1A"/>
    <w:rsid w:val="00D8190D"/>
    <w:rsid w:val="00D81D60"/>
    <w:rsid w:val="00D831A0"/>
    <w:rsid w:val="00D83594"/>
    <w:rsid w:val="00D84B8F"/>
    <w:rsid w:val="00D85BA0"/>
    <w:rsid w:val="00D869BC"/>
    <w:rsid w:val="00D86B51"/>
    <w:rsid w:val="00D86F03"/>
    <w:rsid w:val="00D90D9B"/>
    <w:rsid w:val="00D91A7A"/>
    <w:rsid w:val="00D93450"/>
    <w:rsid w:val="00D939D4"/>
    <w:rsid w:val="00D93FC0"/>
    <w:rsid w:val="00D9452E"/>
    <w:rsid w:val="00D94E22"/>
    <w:rsid w:val="00D950FD"/>
    <w:rsid w:val="00D9524D"/>
    <w:rsid w:val="00D96683"/>
    <w:rsid w:val="00D96CEB"/>
    <w:rsid w:val="00D978B0"/>
    <w:rsid w:val="00DA0056"/>
    <w:rsid w:val="00DA0723"/>
    <w:rsid w:val="00DA07C7"/>
    <w:rsid w:val="00DA0B39"/>
    <w:rsid w:val="00DA2159"/>
    <w:rsid w:val="00DA23A0"/>
    <w:rsid w:val="00DA2C04"/>
    <w:rsid w:val="00DA3353"/>
    <w:rsid w:val="00DA3722"/>
    <w:rsid w:val="00DA38A7"/>
    <w:rsid w:val="00DA38DC"/>
    <w:rsid w:val="00DA477B"/>
    <w:rsid w:val="00DA4D92"/>
    <w:rsid w:val="00DA55D1"/>
    <w:rsid w:val="00DA6336"/>
    <w:rsid w:val="00DA66C4"/>
    <w:rsid w:val="00DA783E"/>
    <w:rsid w:val="00DA7EB0"/>
    <w:rsid w:val="00DB07C2"/>
    <w:rsid w:val="00DB0900"/>
    <w:rsid w:val="00DB1E13"/>
    <w:rsid w:val="00DB3C2E"/>
    <w:rsid w:val="00DB3CEF"/>
    <w:rsid w:val="00DB3D39"/>
    <w:rsid w:val="00DB4751"/>
    <w:rsid w:val="00DB48C7"/>
    <w:rsid w:val="00DB49EB"/>
    <w:rsid w:val="00DB587C"/>
    <w:rsid w:val="00DB7161"/>
    <w:rsid w:val="00DB75EF"/>
    <w:rsid w:val="00DB77B9"/>
    <w:rsid w:val="00DC00E1"/>
    <w:rsid w:val="00DC0988"/>
    <w:rsid w:val="00DC0E43"/>
    <w:rsid w:val="00DC1BDC"/>
    <w:rsid w:val="00DC1E9C"/>
    <w:rsid w:val="00DC242E"/>
    <w:rsid w:val="00DC3240"/>
    <w:rsid w:val="00DC40A6"/>
    <w:rsid w:val="00DC41CB"/>
    <w:rsid w:val="00DC48BE"/>
    <w:rsid w:val="00DC6396"/>
    <w:rsid w:val="00DC71D2"/>
    <w:rsid w:val="00DC73D2"/>
    <w:rsid w:val="00DD0353"/>
    <w:rsid w:val="00DD1B30"/>
    <w:rsid w:val="00DD209A"/>
    <w:rsid w:val="00DD220A"/>
    <w:rsid w:val="00DD4651"/>
    <w:rsid w:val="00DD518D"/>
    <w:rsid w:val="00DD5426"/>
    <w:rsid w:val="00DD549E"/>
    <w:rsid w:val="00DD6284"/>
    <w:rsid w:val="00DD6BC6"/>
    <w:rsid w:val="00DD71DC"/>
    <w:rsid w:val="00DD725B"/>
    <w:rsid w:val="00DD7C46"/>
    <w:rsid w:val="00DE003B"/>
    <w:rsid w:val="00DE080B"/>
    <w:rsid w:val="00DE08FB"/>
    <w:rsid w:val="00DE17A8"/>
    <w:rsid w:val="00DE32B0"/>
    <w:rsid w:val="00DE348D"/>
    <w:rsid w:val="00DE48FA"/>
    <w:rsid w:val="00DE5F17"/>
    <w:rsid w:val="00DE68E6"/>
    <w:rsid w:val="00DF0668"/>
    <w:rsid w:val="00DF0BB3"/>
    <w:rsid w:val="00DF26D6"/>
    <w:rsid w:val="00DF2B3E"/>
    <w:rsid w:val="00DF2C29"/>
    <w:rsid w:val="00DF2ED8"/>
    <w:rsid w:val="00DF3375"/>
    <w:rsid w:val="00DF383B"/>
    <w:rsid w:val="00DF4066"/>
    <w:rsid w:val="00DF50ED"/>
    <w:rsid w:val="00DF562F"/>
    <w:rsid w:val="00DF645C"/>
    <w:rsid w:val="00DF67EE"/>
    <w:rsid w:val="00DF7D47"/>
    <w:rsid w:val="00E0015C"/>
    <w:rsid w:val="00E0075C"/>
    <w:rsid w:val="00E00E35"/>
    <w:rsid w:val="00E00EA1"/>
    <w:rsid w:val="00E021A5"/>
    <w:rsid w:val="00E030B0"/>
    <w:rsid w:val="00E041D4"/>
    <w:rsid w:val="00E043A5"/>
    <w:rsid w:val="00E0451B"/>
    <w:rsid w:val="00E046BC"/>
    <w:rsid w:val="00E046CA"/>
    <w:rsid w:val="00E04E06"/>
    <w:rsid w:val="00E04FCE"/>
    <w:rsid w:val="00E0593A"/>
    <w:rsid w:val="00E05BD1"/>
    <w:rsid w:val="00E061F1"/>
    <w:rsid w:val="00E0662C"/>
    <w:rsid w:val="00E06FC4"/>
    <w:rsid w:val="00E07F60"/>
    <w:rsid w:val="00E107BB"/>
    <w:rsid w:val="00E12817"/>
    <w:rsid w:val="00E12F1C"/>
    <w:rsid w:val="00E13D19"/>
    <w:rsid w:val="00E1667F"/>
    <w:rsid w:val="00E167EF"/>
    <w:rsid w:val="00E16827"/>
    <w:rsid w:val="00E1713F"/>
    <w:rsid w:val="00E176DB"/>
    <w:rsid w:val="00E17DDE"/>
    <w:rsid w:val="00E2052D"/>
    <w:rsid w:val="00E22136"/>
    <w:rsid w:val="00E233F3"/>
    <w:rsid w:val="00E2369A"/>
    <w:rsid w:val="00E24FCA"/>
    <w:rsid w:val="00E25E5E"/>
    <w:rsid w:val="00E26C17"/>
    <w:rsid w:val="00E27437"/>
    <w:rsid w:val="00E2786D"/>
    <w:rsid w:val="00E27F0E"/>
    <w:rsid w:val="00E307C2"/>
    <w:rsid w:val="00E31251"/>
    <w:rsid w:val="00E316DD"/>
    <w:rsid w:val="00E31B1E"/>
    <w:rsid w:val="00E330D5"/>
    <w:rsid w:val="00E33E78"/>
    <w:rsid w:val="00E340D9"/>
    <w:rsid w:val="00E34242"/>
    <w:rsid w:val="00E35ECD"/>
    <w:rsid w:val="00E35F69"/>
    <w:rsid w:val="00E36C56"/>
    <w:rsid w:val="00E36DE6"/>
    <w:rsid w:val="00E37E82"/>
    <w:rsid w:val="00E40563"/>
    <w:rsid w:val="00E405CF"/>
    <w:rsid w:val="00E40EFE"/>
    <w:rsid w:val="00E417B6"/>
    <w:rsid w:val="00E41BCD"/>
    <w:rsid w:val="00E429AA"/>
    <w:rsid w:val="00E42C23"/>
    <w:rsid w:val="00E43E9B"/>
    <w:rsid w:val="00E43F9B"/>
    <w:rsid w:val="00E44AE9"/>
    <w:rsid w:val="00E450F0"/>
    <w:rsid w:val="00E451F3"/>
    <w:rsid w:val="00E45BD3"/>
    <w:rsid w:val="00E50825"/>
    <w:rsid w:val="00E5296A"/>
    <w:rsid w:val="00E529CB"/>
    <w:rsid w:val="00E53454"/>
    <w:rsid w:val="00E54C8E"/>
    <w:rsid w:val="00E55168"/>
    <w:rsid w:val="00E5643B"/>
    <w:rsid w:val="00E57066"/>
    <w:rsid w:val="00E62006"/>
    <w:rsid w:val="00E62D60"/>
    <w:rsid w:val="00E6390F"/>
    <w:rsid w:val="00E64339"/>
    <w:rsid w:val="00E64438"/>
    <w:rsid w:val="00E6473F"/>
    <w:rsid w:val="00E64F5F"/>
    <w:rsid w:val="00E64FF0"/>
    <w:rsid w:val="00E65ED7"/>
    <w:rsid w:val="00E66518"/>
    <w:rsid w:val="00E702AE"/>
    <w:rsid w:val="00E71634"/>
    <w:rsid w:val="00E71CA1"/>
    <w:rsid w:val="00E72144"/>
    <w:rsid w:val="00E72310"/>
    <w:rsid w:val="00E737D8"/>
    <w:rsid w:val="00E73A5A"/>
    <w:rsid w:val="00E76376"/>
    <w:rsid w:val="00E76E14"/>
    <w:rsid w:val="00E77926"/>
    <w:rsid w:val="00E77A34"/>
    <w:rsid w:val="00E77AA5"/>
    <w:rsid w:val="00E77E98"/>
    <w:rsid w:val="00E80812"/>
    <w:rsid w:val="00E82291"/>
    <w:rsid w:val="00E83566"/>
    <w:rsid w:val="00E842E9"/>
    <w:rsid w:val="00E84785"/>
    <w:rsid w:val="00E85783"/>
    <w:rsid w:val="00E85820"/>
    <w:rsid w:val="00E85968"/>
    <w:rsid w:val="00E871A9"/>
    <w:rsid w:val="00E87B1A"/>
    <w:rsid w:val="00E9097F"/>
    <w:rsid w:val="00E91607"/>
    <w:rsid w:val="00E91F50"/>
    <w:rsid w:val="00E92B7A"/>
    <w:rsid w:val="00E92B80"/>
    <w:rsid w:val="00E93F4B"/>
    <w:rsid w:val="00E94406"/>
    <w:rsid w:val="00E94D5B"/>
    <w:rsid w:val="00E953E9"/>
    <w:rsid w:val="00E9547D"/>
    <w:rsid w:val="00E95B5A"/>
    <w:rsid w:val="00E965E6"/>
    <w:rsid w:val="00E96857"/>
    <w:rsid w:val="00E96920"/>
    <w:rsid w:val="00E96BDB"/>
    <w:rsid w:val="00E97E15"/>
    <w:rsid w:val="00E97EE1"/>
    <w:rsid w:val="00EA0198"/>
    <w:rsid w:val="00EA51CB"/>
    <w:rsid w:val="00EA5D4C"/>
    <w:rsid w:val="00EA60DC"/>
    <w:rsid w:val="00EA632E"/>
    <w:rsid w:val="00EA6793"/>
    <w:rsid w:val="00EA6D36"/>
    <w:rsid w:val="00EA7A0F"/>
    <w:rsid w:val="00EA7A25"/>
    <w:rsid w:val="00EA7CB3"/>
    <w:rsid w:val="00EB0C6B"/>
    <w:rsid w:val="00EB1095"/>
    <w:rsid w:val="00EB3C07"/>
    <w:rsid w:val="00EB40D1"/>
    <w:rsid w:val="00EB4305"/>
    <w:rsid w:val="00EB5148"/>
    <w:rsid w:val="00EB51E8"/>
    <w:rsid w:val="00EB55F3"/>
    <w:rsid w:val="00EB584C"/>
    <w:rsid w:val="00EB5CA3"/>
    <w:rsid w:val="00EB6960"/>
    <w:rsid w:val="00EB6B82"/>
    <w:rsid w:val="00EB78F2"/>
    <w:rsid w:val="00EC03B5"/>
    <w:rsid w:val="00EC1836"/>
    <w:rsid w:val="00EC1EFB"/>
    <w:rsid w:val="00EC214F"/>
    <w:rsid w:val="00EC37D1"/>
    <w:rsid w:val="00EC4F34"/>
    <w:rsid w:val="00EC69BC"/>
    <w:rsid w:val="00EC6C0A"/>
    <w:rsid w:val="00EC785A"/>
    <w:rsid w:val="00ED0AC2"/>
    <w:rsid w:val="00ED2916"/>
    <w:rsid w:val="00ED29CB"/>
    <w:rsid w:val="00ED30FF"/>
    <w:rsid w:val="00ED3337"/>
    <w:rsid w:val="00ED37BA"/>
    <w:rsid w:val="00ED3CEF"/>
    <w:rsid w:val="00ED41D7"/>
    <w:rsid w:val="00ED447F"/>
    <w:rsid w:val="00ED4B68"/>
    <w:rsid w:val="00ED4EF8"/>
    <w:rsid w:val="00ED54A4"/>
    <w:rsid w:val="00ED56D0"/>
    <w:rsid w:val="00EE0A6A"/>
    <w:rsid w:val="00EE0C44"/>
    <w:rsid w:val="00EE18EA"/>
    <w:rsid w:val="00EE1B46"/>
    <w:rsid w:val="00EE2133"/>
    <w:rsid w:val="00EE3220"/>
    <w:rsid w:val="00EE3A4F"/>
    <w:rsid w:val="00EE3FBF"/>
    <w:rsid w:val="00EE4256"/>
    <w:rsid w:val="00EE4D0E"/>
    <w:rsid w:val="00EE50C4"/>
    <w:rsid w:val="00EE51E8"/>
    <w:rsid w:val="00EE5480"/>
    <w:rsid w:val="00EE58E6"/>
    <w:rsid w:val="00EE5BF7"/>
    <w:rsid w:val="00EE624A"/>
    <w:rsid w:val="00EE6D68"/>
    <w:rsid w:val="00EE73E6"/>
    <w:rsid w:val="00EE789A"/>
    <w:rsid w:val="00EF04C2"/>
    <w:rsid w:val="00EF1233"/>
    <w:rsid w:val="00EF16D9"/>
    <w:rsid w:val="00EF3721"/>
    <w:rsid w:val="00EF4608"/>
    <w:rsid w:val="00EF55C1"/>
    <w:rsid w:val="00EF61FE"/>
    <w:rsid w:val="00EF7094"/>
    <w:rsid w:val="00EF7D26"/>
    <w:rsid w:val="00F008D7"/>
    <w:rsid w:val="00F00DC0"/>
    <w:rsid w:val="00F02316"/>
    <w:rsid w:val="00F03308"/>
    <w:rsid w:val="00F03359"/>
    <w:rsid w:val="00F035A9"/>
    <w:rsid w:val="00F035DC"/>
    <w:rsid w:val="00F03A88"/>
    <w:rsid w:val="00F04647"/>
    <w:rsid w:val="00F05B97"/>
    <w:rsid w:val="00F0744F"/>
    <w:rsid w:val="00F07ACC"/>
    <w:rsid w:val="00F10B71"/>
    <w:rsid w:val="00F10D79"/>
    <w:rsid w:val="00F11431"/>
    <w:rsid w:val="00F1224E"/>
    <w:rsid w:val="00F128AA"/>
    <w:rsid w:val="00F135F6"/>
    <w:rsid w:val="00F14CAF"/>
    <w:rsid w:val="00F14EBA"/>
    <w:rsid w:val="00F15BBB"/>
    <w:rsid w:val="00F161EC"/>
    <w:rsid w:val="00F171D0"/>
    <w:rsid w:val="00F21611"/>
    <w:rsid w:val="00F21AFE"/>
    <w:rsid w:val="00F22B53"/>
    <w:rsid w:val="00F23091"/>
    <w:rsid w:val="00F2453F"/>
    <w:rsid w:val="00F247FF"/>
    <w:rsid w:val="00F25EA5"/>
    <w:rsid w:val="00F25FEA"/>
    <w:rsid w:val="00F26FB0"/>
    <w:rsid w:val="00F30345"/>
    <w:rsid w:val="00F30718"/>
    <w:rsid w:val="00F31292"/>
    <w:rsid w:val="00F314B4"/>
    <w:rsid w:val="00F3167E"/>
    <w:rsid w:val="00F31B60"/>
    <w:rsid w:val="00F32534"/>
    <w:rsid w:val="00F32FCB"/>
    <w:rsid w:val="00F330D5"/>
    <w:rsid w:val="00F33416"/>
    <w:rsid w:val="00F33861"/>
    <w:rsid w:val="00F36084"/>
    <w:rsid w:val="00F36F29"/>
    <w:rsid w:val="00F3712A"/>
    <w:rsid w:val="00F37C9B"/>
    <w:rsid w:val="00F37D08"/>
    <w:rsid w:val="00F402D2"/>
    <w:rsid w:val="00F40BEB"/>
    <w:rsid w:val="00F40EDD"/>
    <w:rsid w:val="00F40F37"/>
    <w:rsid w:val="00F4323C"/>
    <w:rsid w:val="00F44421"/>
    <w:rsid w:val="00F45918"/>
    <w:rsid w:val="00F45AB6"/>
    <w:rsid w:val="00F468C0"/>
    <w:rsid w:val="00F468D3"/>
    <w:rsid w:val="00F5086C"/>
    <w:rsid w:val="00F50B94"/>
    <w:rsid w:val="00F50D11"/>
    <w:rsid w:val="00F517E5"/>
    <w:rsid w:val="00F51A79"/>
    <w:rsid w:val="00F526DC"/>
    <w:rsid w:val="00F52A13"/>
    <w:rsid w:val="00F53009"/>
    <w:rsid w:val="00F53CF4"/>
    <w:rsid w:val="00F54CBA"/>
    <w:rsid w:val="00F5535D"/>
    <w:rsid w:val="00F55F81"/>
    <w:rsid w:val="00F56377"/>
    <w:rsid w:val="00F56738"/>
    <w:rsid w:val="00F5710A"/>
    <w:rsid w:val="00F57771"/>
    <w:rsid w:val="00F57E27"/>
    <w:rsid w:val="00F60696"/>
    <w:rsid w:val="00F60FED"/>
    <w:rsid w:val="00F61724"/>
    <w:rsid w:val="00F63280"/>
    <w:rsid w:val="00F634AB"/>
    <w:rsid w:val="00F63D40"/>
    <w:rsid w:val="00F64112"/>
    <w:rsid w:val="00F646BC"/>
    <w:rsid w:val="00F65A52"/>
    <w:rsid w:val="00F662DE"/>
    <w:rsid w:val="00F67885"/>
    <w:rsid w:val="00F719B2"/>
    <w:rsid w:val="00F71BD9"/>
    <w:rsid w:val="00F72253"/>
    <w:rsid w:val="00F72DE6"/>
    <w:rsid w:val="00F734D2"/>
    <w:rsid w:val="00F756C0"/>
    <w:rsid w:val="00F75FD6"/>
    <w:rsid w:val="00F764B4"/>
    <w:rsid w:val="00F77353"/>
    <w:rsid w:val="00F77923"/>
    <w:rsid w:val="00F80CBC"/>
    <w:rsid w:val="00F818BA"/>
    <w:rsid w:val="00F81936"/>
    <w:rsid w:val="00F81A18"/>
    <w:rsid w:val="00F821EB"/>
    <w:rsid w:val="00F8241F"/>
    <w:rsid w:val="00F8244C"/>
    <w:rsid w:val="00F827DB"/>
    <w:rsid w:val="00F82AC9"/>
    <w:rsid w:val="00F843EE"/>
    <w:rsid w:val="00F84774"/>
    <w:rsid w:val="00F84D49"/>
    <w:rsid w:val="00F850DA"/>
    <w:rsid w:val="00F85FC2"/>
    <w:rsid w:val="00F878F1"/>
    <w:rsid w:val="00F879BC"/>
    <w:rsid w:val="00F900CD"/>
    <w:rsid w:val="00F904DE"/>
    <w:rsid w:val="00F90654"/>
    <w:rsid w:val="00F90A17"/>
    <w:rsid w:val="00F90BF4"/>
    <w:rsid w:val="00F9399F"/>
    <w:rsid w:val="00F94490"/>
    <w:rsid w:val="00FA0C6E"/>
    <w:rsid w:val="00FA16CD"/>
    <w:rsid w:val="00FA1805"/>
    <w:rsid w:val="00FA24CD"/>
    <w:rsid w:val="00FA29D1"/>
    <w:rsid w:val="00FA2D14"/>
    <w:rsid w:val="00FA660E"/>
    <w:rsid w:val="00FA69CB"/>
    <w:rsid w:val="00FA7636"/>
    <w:rsid w:val="00FA7CB3"/>
    <w:rsid w:val="00FB001E"/>
    <w:rsid w:val="00FB1C01"/>
    <w:rsid w:val="00FB2886"/>
    <w:rsid w:val="00FB3416"/>
    <w:rsid w:val="00FB3EB0"/>
    <w:rsid w:val="00FB44BE"/>
    <w:rsid w:val="00FB4590"/>
    <w:rsid w:val="00FB53FA"/>
    <w:rsid w:val="00FB54C3"/>
    <w:rsid w:val="00FB5C5D"/>
    <w:rsid w:val="00FB6E04"/>
    <w:rsid w:val="00FB7D20"/>
    <w:rsid w:val="00FC005E"/>
    <w:rsid w:val="00FC08F2"/>
    <w:rsid w:val="00FC0B0D"/>
    <w:rsid w:val="00FC132F"/>
    <w:rsid w:val="00FC16D3"/>
    <w:rsid w:val="00FC2503"/>
    <w:rsid w:val="00FC2739"/>
    <w:rsid w:val="00FC2775"/>
    <w:rsid w:val="00FC3601"/>
    <w:rsid w:val="00FC36B6"/>
    <w:rsid w:val="00FC5540"/>
    <w:rsid w:val="00FC5F7E"/>
    <w:rsid w:val="00FC6696"/>
    <w:rsid w:val="00FC6DB6"/>
    <w:rsid w:val="00FC76E2"/>
    <w:rsid w:val="00FC79AD"/>
    <w:rsid w:val="00FD11A1"/>
    <w:rsid w:val="00FD1898"/>
    <w:rsid w:val="00FD1C48"/>
    <w:rsid w:val="00FD31A5"/>
    <w:rsid w:val="00FD45F9"/>
    <w:rsid w:val="00FD7265"/>
    <w:rsid w:val="00FD7BD9"/>
    <w:rsid w:val="00FE055D"/>
    <w:rsid w:val="00FE0BCC"/>
    <w:rsid w:val="00FE1070"/>
    <w:rsid w:val="00FE1B50"/>
    <w:rsid w:val="00FE2B4D"/>
    <w:rsid w:val="00FE35B2"/>
    <w:rsid w:val="00FE37AB"/>
    <w:rsid w:val="00FE3EF5"/>
    <w:rsid w:val="00FE451C"/>
    <w:rsid w:val="00FE513C"/>
    <w:rsid w:val="00FE6232"/>
    <w:rsid w:val="00FF0230"/>
    <w:rsid w:val="00FF0385"/>
    <w:rsid w:val="00FF0AF7"/>
    <w:rsid w:val="00FF0D31"/>
    <w:rsid w:val="00FF0DFA"/>
    <w:rsid w:val="00FF1C0F"/>
    <w:rsid w:val="00FF1FB9"/>
    <w:rsid w:val="00FF302F"/>
    <w:rsid w:val="00FF3573"/>
    <w:rsid w:val="00FF60E9"/>
    <w:rsid w:val="00FF65A1"/>
    <w:rsid w:val="00FF6D5F"/>
    <w:rsid w:val="00FF6EB4"/>
    <w:rsid w:val="00FF7553"/>
    <w:rsid w:val="00FF7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049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04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049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049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04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049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85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py Center</dc:creator>
  <cp:lastModifiedBy>Copy Center</cp:lastModifiedBy>
  <cp:revision>2</cp:revision>
  <dcterms:created xsi:type="dcterms:W3CDTF">2021-04-05T21:09:00Z</dcterms:created>
  <dcterms:modified xsi:type="dcterms:W3CDTF">2021-10-12T19:20:00Z</dcterms:modified>
</cp:coreProperties>
</file>